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DEB75A" w14:textId="08D57CD2" w:rsidR="00F75218" w:rsidRDefault="00000000">
      <w:pPr>
        <w:spacing w:line="480" w:lineRule="auto"/>
      </w:pPr>
      <w:r>
        <w:rPr>
          <w:b/>
        </w:rPr>
        <w:t xml:space="preserve">Additional File </w:t>
      </w:r>
      <w:r w:rsidR="0076393B">
        <w:rPr>
          <w:b/>
        </w:rPr>
        <w:t>7</w:t>
      </w:r>
      <w:r>
        <w:rPr>
          <w:b/>
        </w:rPr>
        <w:t>.</w:t>
      </w:r>
      <w:r>
        <w:t xml:space="preserve"> Detailed </w:t>
      </w:r>
      <w:r w:rsidR="0076393B">
        <w:t>alternate theories</w:t>
      </w:r>
      <w:r w:rsidR="005966DA">
        <w:t xml:space="preserve"> than COVID-19</w:t>
      </w:r>
      <w:r w:rsidR="0076393B">
        <w:t xml:space="preserve"> </w:t>
      </w:r>
      <w:r>
        <w:t>supplement.</w:t>
      </w:r>
    </w:p>
    <w:p w14:paraId="7ACBFC32" w14:textId="6A5504CE" w:rsidR="0076393B" w:rsidRPr="0076393B" w:rsidRDefault="0076393B" w:rsidP="0076393B">
      <w:pPr>
        <w:spacing w:line="480" w:lineRule="auto"/>
      </w:pPr>
      <w:r w:rsidRPr="0076393B">
        <w:t>Before considering alternative hypotheses, it is important to address the apparent contradiction between declining diagnosis codes for acute COVID-19 and the hypothesis of ongoing SARS-CoV-2 impact. The decline in consultations with direct COVID-19 codes (R991+R992) from 2023 onwards does not represent a true magnitude of reduced transmission but rather changes in testing policy. From 2023, for the majority of the population, the Norwegian Institute of Public Health recommended against testing for COVID-19 when symptomatic</w:t>
      </w:r>
      <w:r w:rsidR="00F96BB8">
        <w:t xml:space="preserve"> </w:t>
      </w:r>
      <w:r w:rsidR="00F96BB8">
        <w:fldChar w:fldCharType="begin"/>
      </w:r>
      <w:r w:rsidR="00F96BB8">
        <w:instrText xml:space="preserve"> ADDIN ZOTERO_ITEM CSL_CITATION {"citationID":"jFaaqPKc","properties":{"formattedCitation":"[1]","plainCitation":"[1]","noteIndex":0},"citationItems":[{"id":106,"uris":["http://zotero.org/users/14971557/items/T3WQ2PMQ"],"itemData":{"id":106,"type":"webpage","abstract":"Med en spesiell variant på lur, blir kanskje snufsende nordmenn fristet til å ta en test. Det er unødvendig, mener instituttets Preben Aavitsland.","container-title":"VG","language":"no","note":"section: Nyheter","title":"FHI-overlege om coronatesting: – Jeg gidder ikke","title-short":"FHI-overlege om coronatesting","URL":"https://www.vg.no/nyheter/i/8JK78r/fhi-om-coronatesting-jeg-gidder-ikke","author":[{"family":"Fausko","given":"Line"}],"accessed":{"date-parts":[["2025",7,2]]},"issued":{"date-parts":[["2023",8,22]]}}}],"schema":"https://github.com/citation-style-language/schema/raw/master/csl-citation.json"} </w:instrText>
      </w:r>
      <w:r w:rsidR="00F96BB8">
        <w:fldChar w:fldCharType="separate"/>
      </w:r>
      <w:r w:rsidR="00F96BB8">
        <w:rPr>
          <w:noProof/>
        </w:rPr>
        <w:t>[1]</w:t>
      </w:r>
      <w:r w:rsidR="00F96BB8">
        <w:fldChar w:fldCharType="end"/>
      </w:r>
      <w:r w:rsidRPr="0076393B">
        <w:t>. This has led to few being tested for COVID-19, including patients presenting with symptoms of respiratory infection at GP consultations and emergency room visits. This again has led to substantial underreporting despite continued widespread SARS-CoV-2 circulation.</w:t>
      </w:r>
    </w:p>
    <w:p w14:paraId="7E970352" w14:textId="622DB4A5" w:rsidR="0076393B" w:rsidRPr="0076393B" w:rsidRDefault="0076393B" w:rsidP="0076393B">
      <w:pPr>
        <w:spacing w:line="480" w:lineRule="auto"/>
      </w:pPr>
      <w:r w:rsidRPr="0076393B">
        <w:t xml:space="preserve">The composition of consultations for respiratory infections has shifted substantially over time. In the early pandemic period (2020–2022), the respiratory infections excess was predominantly acute COVID-19. As shown in Table 1, acute COVID-19 codes (R991+R992) accounted for 70.1%, 53.8%, and 67.5% of all excess consultations in 2020, 2021, and 2022 respectively. However, the pattern changed dramatically in the later pandemic period (2023–2024). By 2024, R991+R992 accounted for 5.1% of excess consultations, yet respiratory infections remained substantially elevated with striking increases in several specific non-COVID conditions: whooping cough (343% relative excess), pneumonia in children aged 5–14 (1,066% relative excess), and cough in the same age group (257% relative excess). This temporal shift suggests the respiratory infection burden now reflects a combination of miscategorized acute COVID-19 cases (since testing was no longer recommended for most of the population from 2023 onwards) and increased susceptibility to other respiratory pathogens. As noted throughout our discussion, distinguishing the relative contributions of these mechanisms is not possible with our data, though the sustained elevation and specific age patterns (particularly in school-aged children) are consistent with documented post-acute sequelae features including immune dysregulation and increased infection susceptibility. Some research has found </w:t>
      </w:r>
      <w:r w:rsidRPr="0076393B">
        <w:lastRenderedPageBreak/>
        <w:t>clear associations between a positive SARS-CoV-2 test and subsequent increased rates of outpatient diagnosis of infectious illnesses</w:t>
      </w:r>
      <w:r w:rsidR="00F96BB8">
        <w:t xml:space="preserve"> </w:t>
      </w:r>
      <w:r w:rsidR="00F96BB8">
        <w:fldChar w:fldCharType="begin"/>
      </w:r>
      <w:r w:rsidR="00F96BB8">
        <w:instrText xml:space="preserve"> ADDIN ZOTERO_ITEM CSL_CITATION {"citationID":"b0gydn6T","properties":{"formattedCitation":"[2]","plainCitation":"[2]","noteIndex":0},"citationItems":[{"id":59,"uris":["http://zotero.org/users/14971557/items/6HNEBZ3P"],"itemData":{"id":59,"type":"article-journal","container-title":"The Journal of Clinical Investigation","DOI":"10.1172/JCI140491","ISSN":"0021-9738","issue":"1","journalAbbreviation":"J Clin Invest","language":"en","note":"publisher: American Society for Clinical Investigation\nPMID: 0","source":"www.jci.org","title":"Sustained cellular immune dysregulation in individuals recovering from SARS-CoV-2 infection","URL":"https://www.jci.org/articles/view/140491","volume":"131","author":[{"family":"Files","given":"Jacob K."},{"family":"Boppana","given":"Sushma"},{"family":"Perez","given":"Mildred D."},{"family":"Sarkar","given":"Sanghita"},{"family":"Lowman","given":"Kelsey E."},{"family":"Qin","given":"Kai"},{"family":"Sterrett","given":"Sarah"},{"family":"Carlin","given":"Eric"},{"family":"Bansal","given":"Anju"},{"family":"Sabbaj","given":"Steffanie"},{"family":"Long","given":"Dustin M."},{"family":"Kutsch","given":"Olaf"},{"family":"Kobie","given":"James"},{"family":"Goepfert","given":"Paul A."},{"family":"Erdmann","given":"Nathan"}],"accessed":{"date-parts":[["2025",7,3]]},"issued":{"date-parts":[["2021",1,4]]}}}],"schema":"https://github.com/citation-style-language/schema/raw/master/csl-citation.json"} </w:instrText>
      </w:r>
      <w:r w:rsidR="00F96BB8">
        <w:fldChar w:fldCharType="separate"/>
      </w:r>
      <w:r w:rsidR="00F96BB8">
        <w:rPr>
          <w:noProof/>
        </w:rPr>
        <w:t>[2]</w:t>
      </w:r>
      <w:r w:rsidR="00F96BB8">
        <w:fldChar w:fldCharType="end"/>
      </w:r>
      <w:r w:rsidRPr="0076393B">
        <w:t>, while others report no such associations</w:t>
      </w:r>
      <w:r w:rsidR="00F96BB8">
        <w:t xml:space="preserve"> </w:t>
      </w:r>
      <w:r w:rsidR="00F96BB8">
        <w:fldChar w:fldCharType="begin"/>
      </w:r>
      <w:r w:rsidR="00F96BB8">
        <w:instrText xml:space="preserve"> ADDIN ZOTERO_ITEM CSL_CITATION {"citationID":"bS6SETIE","properties":{"formattedCitation":"[3]","plainCitation":"[3]","noteIndex":0},"citationItems":[{"id":2843,"uris":["http://zotero.org/users/14971557/items/NMNCGURZ"],"itemData":{"id":2843,"type":"article-journal","abstract":"BACKGROUND\n              One hypothesis for the respiratory syncytial virus (RSV) surge in 2022 was suppression of immune responses following SARS-CoV-2 infection. Our objective was to compare the risk of subsequent RSV and other infections among children with and without SARS-CoV-2 infection.\n            \n            \n              METHODS\n              We conducted a retrospective cohort study using electronic health record data from 27 US health systems analyzing children aged under 5 years with SARS-CoV-2 infection (test/coded) between March and July 2022. The comparison groups were children with (a) influenza infection and (b) respiratory tract infection with no evidence of SARS-CoV-2/influenza infection. The primary and secondary outcomes were RSV infection and respiratory or any infection in the subsequent 15 to 180 days, respectively. We applied inverse probability of treatment weighting and performed weighted logistic regression modeling.\n            \n            \n              RESULTS\n              Our primary and secondary cohorts consisted of 18 767 and 114 414 children with SARS-CoV-2 infection, and 6697 and 30 424 with influenza infection, respectively, and 46 697 with another acute respiratory tract infection. The odds of subsequent RSV were lower in the SARS-CoV-2 group compared with the influenza group (adjusted odds ratio [aOR] 0.73, 95% CI 0.61–0.86) and compared with the group with any respiratory tract infection (aOR 0.78, 95% CI 0.7–0.87). The odds of a respiratory tract infection and any infection were lower in the SARS-CoV-2 group than the influenza group (aOR 0.62, 95% CI 0.59–0.64 and aOR 0.67, 95% CI 0.65–0.7, respectively).\n            \n            \n              CONCLUSIONS\n              We did not find an increased risk of RSV or a respiratory or any type of infection within 6 months of SARS-CoV-2 infection, compared with influenza and other respiratory illnesses.","container-title":"Pediatrics","DOI":"10.1542/peds.2024-068280","ISSN":"0031-4005, 1098-4275","issue":"3","language":"en","page":"e2024068280","source":"DOI.org (Crossref)","title":"Respiratory and Other Infections Following COVID","volume":"156","author":[{"family":"Allen","given":"Andrea J."},{"family":"Nguyen","given":"Nhat"},{"family":"Lorman","given":"Vitaly"},{"family":"Maltenfort","given":"Mitchell"},{"family":"Saleh Mohammad Mosa","given":"Abu"},{"family":"Sekar","given":"Anisha"},{"family":"Mejias","given":"Asuncion"},{"family":"Taylor","given":"Emily"},{"family":"Mendonca","given":"Eneida A."},{"family":"Nabower","given":"Aleisha M."},{"family":"Oxner","given":"Asa"},{"family":"Paules","given":"Catharine"},{"family":"Williams","given":"David A."},{"family":"Christakis","given":"Dimitri A."},{"family":"Sills","given":"Marion R."},{"family":"Jhaveri","given":"Ravi"},{"family":"Gonzalez","given":"Sandy"},{"family":"Blecker","given":"Saul"},{"family":"Suresh","given":"Srinivasan"},{"family":"Schuyler Jones","given":"W."},{"family":"Charles Bailey","given":"L."},{"family":"Cummins","given":"Mollie R."},{"family":"Chrischilles","given":"Elizabeth A."},{"family":"Forrest","given":"Christopher B."},{"family":"Rao","given":"Suchitra"}],"issued":{"date-parts":[["2025",9,1]]}}}],"schema":"https://github.com/citation-style-language/schema/raw/master/csl-citation.json"} </w:instrText>
      </w:r>
      <w:r w:rsidR="00F96BB8">
        <w:fldChar w:fldCharType="separate"/>
      </w:r>
      <w:r w:rsidR="00F96BB8">
        <w:rPr>
          <w:noProof/>
        </w:rPr>
        <w:t>[3]</w:t>
      </w:r>
      <w:r w:rsidR="00F96BB8">
        <w:fldChar w:fldCharType="end"/>
      </w:r>
      <w:r w:rsidRPr="0076393B">
        <w:t>. An alternative hypothesis is that more severe respiratory pathogen outbreaks occurred after COVID-19 mitigations were removed due to immunological debt from reduced pathogen exposure. However, the temporal correlations between respiratory infection increases and COVID-19 community spread waves, combined with the persistence of elevated susceptibility two years after mitigations ended in 2022, suggest factors beyond simple rebound effects are contributing to the observed patterns.</w:t>
      </w:r>
    </w:p>
    <w:p w14:paraId="0C1353DB" w14:textId="41CE42D9" w:rsidR="0076393B" w:rsidRPr="0076393B" w:rsidRDefault="0076393B" w:rsidP="0076393B">
      <w:pPr>
        <w:spacing w:line="480" w:lineRule="auto"/>
      </w:pPr>
      <w:r w:rsidRPr="0076393B">
        <w:t>It is not possible to state what proportion of the observed increases are due to acute or post-acute COVID-19. Furthermore, there are other factors that undoubtedly play a role in the observed increases. When considering hypotheses other than COVID-19, alternative hypotheses must account for the fact that 2024 consultation rates for our ten ICPC-2 code combinations exceeded pre-pandemic trend projections. Pre-existing factors cannot explain these increases unless the underlying trends themselves accelerated after 2020 (Figure 5).</w:t>
      </w:r>
    </w:p>
    <w:p w14:paraId="5C84A4B1" w14:textId="40C623BA" w:rsidR="0076393B" w:rsidRPr="0076393B" w:rsidRDefault="0076393B" w:rsidP="0076393B">
      <w:pPr>
        <w:spacing w:line="480" w:lineRule="auto"/>
      </w:pPr>
      <w:r w:rsidRPr="0076393B">
        <w:t>A previous study noted an increase in ADHD-medication from 2010–2020 across Scandinavia</w:t>
      </w:r>
      <w:r w:rsidR="00F96BB8">
        <w:t xml:space="preserve"> </w:t>
      </w:r>
      <w:r w:rsidR="00F96BB8">
        <w:fldChar w:fldCharType="begin"/>
      </w:r>
      <w:r w:rsidR="00F96BB8">
        <w:instrText xml:space="preserve"> ADDIN ZOTERO_ITEM CSL_CITATION {"citationID":"8pH89BFQ","properties":{"formattedCitation":"[4]","plainCitation":"[4]","noteIndex":0},"citationItems":[{"id":2833,"uris":["http://zotero.org/users/14971557/items/L9K6DYGQ"],"itemData":{"id":2833,"type":"article-journal","container-title":"European Child &amp; Adolescent Psychiatry","DOI":"10.1007/s00787-022-02034-2","ISSN":"1018-8827, 1435-165X","issue":"10","journalAbbreviation":"Eur Child Adolesc Psychiatry","language":"en","page":"2049-2056","source":"DOI.org (Crossref)","title":"Trends in use of attention deficit hyperactivity disorder medication among children and adolescents in Scandinavia in 2010–2020","volume":"32","author":[{"family":"Sørensen","given":"Anne Mette Skov"},{"family":"Wesselhöeft","given":"Rikke"},{"family":"Andersen","given":"Jacob Harbo"},{"family":"Reutfors","given":"Johan"},{"family":"Cesta","given":"Carolyn E."},{"family":"Furu","given":"Kari"},{"family":"Hartz","given":"Ingeborg"},{"family":"Rasmussen","given":"Lotte"}],"issued":{"date-parts":[["2023",10]]}}}],"schema":"https://github.com/citation-style-language/schema/raw/master/csl-citation.json"} </w:instrText>
      </w:r>
      <w:r w:rsidR="00F96BB8">
        <w:fldChar w:fldCharType="separate"/>
      </w:r>
      <w:r w:rsidR="00F96BB8">
        <w:rPr>
          <w:noProof/>
        </w:rPr>
        <w:t>[4]</w:t>
      </w:r>
      <w:r w:rsidR="00F96BB8">
        <w:fldChar w:fldCharType="end"/>
      </w:r>
      <w:r w:rsidRPr="0076393B">
        <w:t xml:space="preserve">, which is in line with what our study observed from 2010–2019 regarding primary healthcare consultations for hyperkinetic disorder. Some researchers have suggested that the increase in diagnosis and treatment of psychological and cognitive complaints may be related to increased medicalization of ADHD </w:t>
      </w:r>
      <w:r w:rsidR="00F96BB8">
        <w:fldChar w:fldCharType="begin"/>
      </w:r>
      <w:r w:rsidR="00F96BB8">
        <w:instrText xml:space="preserve"> ADDIN ZOTERO_ITEM CSL_CITATION {"citationID":"QCV4KKBV","properties":{"formattedCitation":"[5]","plainCitation":"[5]","noteIndex":0},"citationItems":[{"id":2834,"uris":["http://zotero.org/users/14971557/items/QDJPRABA"],"itemData":{"id":2834,"type":"article-journal","container-title":"Acta Paediatrica","DOI":"10.1111/apa.70129","ISSN":"0803-5253, 1651-2227","issue":"9","journalAbbreviation":"Acta Paediatrica","language":"en","page":"2095-2097","source":"DOI.org (Crossref)","title":"Explosive Increase in Diagnosis and Treatment of &lt;span style=\"font-variant:small-caps;\"&gt;ADHD&lt;/span&gt; in Sweden May Be Related to Private Health Providers Offering Fast‐Track, Guaranteed Diagnoses","title-short":"Explosive Increase in Diagnosis and Treatment of &lt;span style=\"font-variant","volume":"114","author":[{"family":"Engström","given":"Ingemar"}],"issued":{"date-parts":[["2025",9]]}}}],"schema":"https://github.com/citation-style-language/schema/raw/master/csl-citation.json"} </w:instrText>
      </w:r>
      <w:r w:rsidR="00F96BB8">
        <w:fldChar w:fldCharType="separate"/>
      </w:r>
      <w:r w:rsidR="00F96BB8">
        <w:rPr>
          <w:noProof/>
        </w:rPr>
        <w:t>[5]</w:t>
      </w:r>
      <w:r w:rsidR="00F96BB8">
        <w:fldChar w:fldCharType="end"/>
      </w:r>
      <w:r w:rsidRPr="0076393B">
        <w:t xml:space="preserve"> or a widening diagnostic criteria</w:t>
      </w:r>
      <w:r w:rsidR="00F96BB8">
        <w:t xml:space="preserve"> </w:t>
      </w:r>
      <w:r w:rsidR="00F96BB8">
        <w:fldChar w:fldCharType="begin"/>
      </w:r>
      <w:r w:rsidR="00F96BB8">
        <w:instrText xml:space="preserve"> ADDIN ZOTERO_ITEM CSL_CITATION {"citationID":"IYcKF5nO","properties":{"formattedCitation":"[6]","plainCitation":"[6]","noteIndex":0},"citationItems":[{"id":2832,"uris":["http://zotero.org/users/14971557/items/EHX4UJB2"],"itemData":{"id":2832,"type":"article-journal","container-title":"Acta Psychiatrica Scandinavica","DOI":"10.1111/acps.13719","ISSN":"0001-690X, 1600-0447","issue":"3","journalAbbreviation":"Acta Psychiatr Scand","language":"en","page":"174-177","source":"DOI.org (Crossref)","title":"Post‐pandemic trends in psychotropic medication use in Danish children, adolescents, and young adults","volume":"150","author":[{"family":"Kildegaard","given":"Helene"},{"family":"Wesselhoeft","given":"Rikke"},{"family":"Lund","given":"Lars Christian"},{"family":"Bliddal","given":"Mette"}],"issued":{"date-parts":[["2024",9]]}}}],"schema":"https://github.com/citation-style-language/schema/raw/master/csl-citation.json"} </w:instrText>
      </w:r>
      <w:r w:rsidR="00F96BB8">
        <w:fldChar w:fldCharType="separate"/>
      </w:r>
      <w:r w:rsidR="00F96BB8">
        <w:rPr>
          <w:noProof/>
        </w:rPr>
        <w:t>[6]</w:t>
      </w:r>
      <w:r w:rsidR="00F96BB8">
        <w:fldChar w:fldCharType="end"/>
      </w:r>
      <w:r w:rsidRPr="0076393B">
        <w:t xml:space="preserve">. Crucially, however, our study observed an even larger increase from 2020 onwards that rapidly outpaced pre-pandemic trends (this has also been observed in Denmark </w:t>
      </w:r>
      <w:r w:rsidR="00F96BB8">
        <w:fldChar w:fldCharType="begin"/>
      </w:r>
      <w:r w:rsidR="00000178">
        <w:instrText xml:space="preserve"> ADDIN ZOTERO_ITEM CSL_CITATION {"citationID":"EL29BSBR","properties":{"formattedCitation":"[6]","plainCitation":"[6]","noteIndex":0},"citationItems":[{"id":2832,"uris":["http://zotero.org/users/14971557/items/EHX4UJB2"],"itemData":{"id":2832,"type":"article-journal","container-title":"Acta Psychiatrica Scandinavica","DOI":"10.1111/acps.13719","ISSN":"0001-690X, 1600-0447","issue":"3","journalAbbreviation":"Acta Psychiatr Scand","language":"en","page":"174-177","source":"DOI.org (Crossref)","title":"Post‐pandemic trends in psychotropic medication use in Danish children, adolescents, and young adults","volume":"150","author":[{"family":"Kildegaard","given":"Helene"},{"family":"Wesselhoeft","given":"Rikke"},{"family":"Lund","given":"Lars Christian"},{"family":"Bliddal","given":"Mette"}],"issued":{"date-parts":[["2024",9]]}}}],"schema":"https://github.com/citation-style-language/schema/raw/master/csl-citation.json"} </w:instrText>
      </w:r>
      <w:r w:rsidR="00F96BB8">
        <w:fldChar w:fldCharType="separate"/>
      </w:r>
      <w:r w:rsidR="00000178">
        <w:rPr>
          <w:noProof/>
        </w:rPr>
        <w:t>[6]</w:t>
      </w:r>
      <w:r w:rsidR="00F96BB8">
        <w:fldChar w:fldCharType="end"/>
      </w:r>
      <w:r w:rsidRPr="0076393B">
        <w:t>), suggesting that either a new risk factor has occurred (e.g. COVID-19) or there has been a further increase of the pre-pandemic causes of the increase (i.e. the rate at which society is medicalizing ADHD has increased significantly since 2020 or the diagnostic criteria has widened significantly since 2020), or both (Figure 5).</w:t>
      </w:r>
    </w:p>
    <w:p w14:paraId="67AEF39D" w14:textId="0A0FE827" w:rsidR="0076393B" w:rsidRPr="0076393B" w:rsidRDefault="0076393B" w:rsidP="0076393B">
      <w:pPr>
        <w:spacing w:line="480" w:lineRule="auto"/>
      </w:pPr>
      <w:r w:rsidRPr="0076393B">
        <w:t xml:space="preserve">An important consideration is whether our findings for psychological complaints reflect COVID-19 impacts versus broader </w:t>
      </w:r>
      <w:r w:rsidR="00CA1343">
        <w:t xml:space="preserve">national or </w:t>
      </w:r>
      <w:r w:rsidRPr="0076393B">
        <w:t xml:space="preserve">global mental health trends </w:t>
      </w:r>
      <w:r w:rsidR="00F96BB8">
        <w:fldChar w:fldCharType="begin"/>
      </w:r>
      <w:r w:rsidR="00F96BB8">
        <w:instrText xml:space="preserve"> ADDIN ZOTERO_ITEM CSL_CITATION {"citationID":"lW6Ugvbb","properties":{"formattedCitation":"[7]","plainCitation":"[7]","noteIndex":0},"citationItems":[{"id":2732,"uris":["http://zotero.org/users/14971557/items/M3626EH3"],"itemData":{"id":2732,"type":"article-journal","container-title":"The Lancet","DOI":"10.1016/S0140-6736(24)00757-8","ISSN":"0140-6736, 1474-547X","issue":"10440","journalAbbreviation":"The Lancet","language":"English","note":"publisher: Elsevier\nPMID: 38642570","page":"2133-2161","source":"www.thelancet.com","title":"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title-short":"Global incidence, prevalence, years lived with disability (YLDs), disability-adjusted life-years (DALYs), and healthy life expectancy (HALE) for 371 diseases and injuries in 204 countries and territories and 811 subnational locations, 1990–2021","volume":"403","author":[{"family":"Ferrari","given":"Alize J."},{"family":"Santomauro","given":"Damian Francesco"},{"family":"Aali","given":"Amirali"},{"family":"Abate","given":"Yohannes Habtegiorgis"},{"family":"Abbafati","given":"Cristiana"},{"family":"Abbastabar","given":"Hedayat"},{"family":"ElHafeez","given":"Samar Abd"},{"family":"Abdelmasseh","given":"Michael"},{"family":"Abd-Elsalam","given":"Sherief"},{"family":"Abdollahi","given":"Arash"},{"family":"Abdullahi","given":"Auwal"},{"family":"Abegaz","given":"Kedir Hussein"},{"family":"Zuñiga","given":"Roberto Ariel Abeldaño"},{"family":"Aboagye","given":"Richard Gyan"},{"family":"Abolhassani","given":"Hassan"},{"family":"Abreu","given":"Lucas Guimarães"},{"family":"Abualruz","given":"Hasan"},{"family":"Abu-Gharbieh","given":"Eman"},{"family":"Abu-Rmeileh","given":"Niveen ME"},{"family":"Ackerman","given":"Ilana N."},{"family":"Addo","given":"Isaac Yeboah"},{"family":"Addolorato","given":"Giovanni"},{"family":"Adebiyi","given":"Akindele Olupelumi"},{"family":"Adepoju","given":"Abiola Victor"},{"family":"Adewuyi","given":"Habeeb Omoponle"},{"family":"Afyouni","given":"Shadi"},{"family":"Afzal","given":"Saira"},{"family":"Afzal","given":"Sina"},{"family":"Agodi","given":"Antonella"},{"family":"Ahmad","given":"Aqeel"},{"family":"Ahmad","given":"Danish"},{"family":"Ahmad","given":"Firdos"},{"family":"Ahmad","given":"Shahzaib"},{"family":"Ahmed","given":"Ali"},{"family":"Ahmed","given":"Luai A."},{"family":"Ahmed","given":"Muktar Beshir"},{"family":"Ajami","given":"Marjan"},{"family":"Akinosoglou","given":"Karolina"},{"family":"Akkaif","given":"Mohammed Ahmed"},{"family":"Hasan","given":"Syed Mahfuz Al"},{"family":"Alalalmeh","given":"Samer O."},{"family":"Al-Aly","given":"Ziyad"},{"family":"Albashtawy","given":"Mohammed"},{"family":"Aldridge","given":"Robert W."},{"family":"Alemu","given":"Meseret Desalegn"},{"family":"Alemu","given":"Yihun Mulugeta"},{"family":"Alene","given":"Kefyalew Addis"},{"family":"Al-Gheethi","given":"Adel Ali Saeed"},{"family":"Alharrasi","given":"Maryam"},{"family":"Alhassan","given":"Robert Kaba"},{"family":"Ali","given":"Mohammed Usman"},{"family":"Ali","given":"Rafat"},{"family":"Ali","given":"Syed Shujait Shujait"},{"family":"Alif","given":"Sheikh Mohammad"},{"family":"Aljunid","given":"Syed Mohamed"},{"family":"Al-Marwani","given":"Sabah"},{"family":"Almazan","given":"Joseph Uy"},{"family":"Alomari","given":"Mahmoud A."},{"family":"Al-Omari","given":"Basem"},{"family":"Altaany","given":"Zaid"},{"family":"Alvis-Guzman","given":"Nelson"},{"family":"Alvis-Zakzuk","given":"Nelson J."},{"family":"Alwafi","given":"Hassan"},{"family":"Al-Wardat","given":"Mohammad Sami"},{"family":"Al-Worafi","given":"Yaser Mohammed"},{"family":"Aly","given":"Safwat"},{"family":"Alzoubi","given":"Karem H."},{"family":"Amare","given":"Azmeraw T."},{"family":"Amegbor","given":"Prince M."},{"family":"Ameyaw","given":"Edward Kwabena"},{"family":"Amin","given":"Tarek Tawfik"},{"family":"Amindarolzarbi","given":"Alireza"},{"family":"Amiri","given":"Sohrab"},{"family":"Amugsi","given":"Dickson A."},{"family":"Ancuceanu","given":"Robert"},{"family":"Anderlini","given":"Deanna"},{"family":"Anderson","given":"David B."},{"family":"Andrade","given":"Pedro Prata"},{"family":"Andrei","given":"Catalina Liliana"},{"family":"Ansari","given":"Hossein"},{"family":"Antony","given":"Catherine M."},{"family":"Anwar","given":"Saleha"},{"family":"Anwar","given":"Sumadi Lukman"},{"family":"Anwer","given":"Razique"},{"family":"Anyanwu","given":"Philip Emeka"},{"family":"Arab","given":"Juan Pablo"},{"family":"Arabloo","given":"Jalal"},{"family":"Arafat","given":"Mosab"},{"family":"Araki","given":"Daniel T."},{"family":"Aravkin","given":"Aleksandr Y."},{"family":"Arkew","given":"Mesay"},{"family":"Armocida","given":"Benedetta"},{"family":"Arndt","given":"Michael Benjamin"},{"family":"Arooj","given":"Mahwish"},{"family":"Artamonov","given":"Anton A."},{"family":"Aruleba","given":"Raphael Taiwo"},{"family":"Arumugam","given":"Ashokan"},{"family":"Ashbaugh","given":"Charlie"},{"family":"Ashemo","given":"Mubarek Yesse"},{"family":"Ashraf","given":"Muhammad"},{"family":"Asika","given":"Marvellous O."},{"family":"Askari","given":"Elaheh"},{"family":"Astell-Burt","given":"Thomas"},{"family":"Athari","given":"Seyyed Shamsadin"},{"family":"Atorkey","given":"Prince"},{"family":"Atout","given":"Maha Moh'd Wahbi"},{"family":"Atreya","given":"Alok"},{"family":"Aujayeb","given":"Avinash"},{"family":"Ausloos","given":"Marcel"},{"family":"Avan","given":"Abolfazl"},{"family":"Awotidebe","given":"Adedapo Wasiu"},{"family":"Awuviry-Newton","given":"Kofi"},{"family":"Quintanilla","given":"Beatriz Paulina Ayala"},{"family":"Ayuso-Mateos","given":"Jose L."},{"family":"Azadnajafabad","given":"Sina"},{"family":"Azevedo","given":"Rui M. S."},{"family":"Babu","given":"Abraham Samuel"},{"family":"Badar","given":"Muhammad"},{"family":"Badiye","given":"Ashish D."},{"family":"Baghdadi","given":"Soroush"},{"family":"Bagheri","given":"Nasser"},{"family":"Bah","given":"Sulaiman"},{"family":"Bai","given":"Ruhai"},{"family":"Baker","given":"Jennifer L."},{"family":"Bakkannavar","given":"Shankar M."},{"family":"Bako","given":"Abdulaziz T."},{"family":"Balakrishnan","given":"Senthilkumar"},{"family":"Bam","given":"Kiran"},{"family":"Banik","given":"Palash Chandra"},{"family":"Barchitta","given":"Martina"},{"family":"Bardhan","given":"Mainak"},{"family":"Bardideh","given":"Erfan"},{"family":"Barker-Collo","given":"Suzanne Lyn"},{"family":"Barqawi","given":"Hiba Jawdat"},{"family":"Barrow","given":"Amadou"},{"family":"Barteit","given":"Sandra"},{"family":"Barua","given":"Lingkan"},{"family":"Aliabadi","given":"Somaye Bashiri"},{"family":"Basiru","given":"Afisu"},{"family":"Basu","given":"Sanjay"},{"family":"Basu","given":"Saurav"},{"family":"Bathini","given":"Prapthi Persis"},{"family":"Batra","given":"Kavita"},{"family":"Baune","given":"Bernhard T."},{"family":"Bayileyegn","given":"Nebiyou Simegnew"},{"family":"Behnam","given":"Babak"},{"family":"Behnoush","given":"Amir Hossein"},{"family":"Beiranvand","given":"Maryam"},{"family":"Ramirez","given":"Diana Fernanda Bejarano"},{"family":"Bell","given":"Michelle L."},{"family":"Bello","given":"Olorunjuwon Omolaja"},{"family":"Beloukas","given":"Apostolos"},{"family":"Bensenor","given":"Isabela M."},{"family":"Berezvai","given":"Zombor"},{"family":"Bernabe","given":"Eduardo"},{"family":"Bernstein","given":"Robert S."},{"family":"Bettencourt","given":"Paulo J. G."},{"family":"Bhagavathula","given":"Akshaya Srikanth"},{"family":"Bhala","given":"Neeraj"},{"family":"Bhandari","given":"Dinesh"},{"family":"Bhargava","given":"Ashish"},{"family":"Bhaskar","given":"Sonu"},{"family":"Bhat","given":"Vivek"},{"family":"Bhatti","given":"Gurjit Kaur"},{"family":"Bhatti","given":"Jasvinder Singh"},{"family":"Bhatti","given":"Manpreet S."},{"family":"Bhatti","given":"Rajbir"},{"family":"Bhutta","given":"Zulfiqar A."},{"family":"Bikbov","given":"Boris"},{"family":"Bishai","given":"Jessica Devin"},{"family":"Bisignano","given":"Catherine"},{"family":"Bitra","given":"Veera R."},{"family":"Bjørge","given":"Tone"},{"family":"Bodolica","given":"Virginia"},{"family":"Bodunrin","given":"Aadam Olalekan"},{"family":"Bogale","given":"Eyob Ketema"},{"family":"Hashemi","given":"Milad Bonakdar"},{"family":"Bonny","given":"Aime"},{"family":"Basara","given":"Berrak Bora"},{"family":"Borhany","given":"Hamed"},{"family":"Boxe","given":"Christopher"},{"family":"Brady","given":"Oliver J."},{"family":"Bragazzi","given":"Nicola Luigi"},{"family":"Braithwaite","given":"Dejana"},{"family":"Brant","given":"Luisa C."},{"family":"Brauer","given":"Michael"},{"family":"Breitner","given":"Susanne"},{"family":"Brenner","given":"Hermann"},{"family":"Brown","given":"Julie"},{"family":"Brugha","given":"Traolach"},{"family":"Bulamu","given":"Norma B."},{"family":"Buonsenso","given":"Danilo"},{"family":"Burkart","given":"Katrin"},{"family":"Burns","given":"Richard A."},{"family":"Busse","given":"Reinhard"},{"family":"Bustanji","given":"Yasser"},{"family":"Butt","given":"Zahid A."},{"family":"Byun","given":"Justin"},{"family":"Santos","given":"Florentino Luciano Caetano","dropping-particle":"dos"},{"family":"Calina","given":"Daniela"},{"family":"Cámera","given":"Luis Alberto"},{"family":"Campos-Nonato","given":"Ismael R."},{"family":"Cao","given":"Chao"},{"family":"Capodici","given":"Angelo"},{"family":"Carr","given":"Sinclair"},{"family":"Carreras","given":"Giulia"},{"family":"Carugno","given":"Andrea"},{"family":"Carvalho","given":"Márcia"},{"family":"Castaldelli-Maia","given":"Joao Mauricio"},{"family":"Castañeda-Orjuela","given":"Carlos A."},{"family":"Castelpietra","given":"Giulio"},{"family":"Catapano","given":"Alberico L."},{"family":"Cattaruzza","given":"Maria Sofia"},{"family":"Caye","given":"Arthur"},{"family":"Cegolon","given":"Luca"},{"family":"Cembranel","given":"Francieli"},{"family":"Cenderadewi","given":"Muthia"},{"family":"Cerin","given":"Ester"},{"family":"Chakraborty","given":"Promit Ananyo"},{"family":"Chan","given":"Jeffrey Shi Kai"},{"family":"Chan","given":"Raymond N. C."},{"family":"Chandika","given":"Rama Mohan"},{"family":"Chandrasekar","given":"Eeshwar K."},{"family":"Charalampous","given":"Periklis"},{"family":"Chattu","given":"Vijay Kumar"},{"family":"Chatzimavridou-Grigoriadou","given":"Victoria"},{"family":"Chen","given":"Angela W."},{"family":"Chen","given":"An-Tian"},{"family":"Chen","given":"Catherine S."},{"family":"Chen","given":"Haowei"},{"family":"Chen","given":"Nathalie M."},{"family":"Cheng","given":"Esther T. W."},{"family":"Chimed-Ochir","given":"Odgerel"},{"family":"Chimoriya","given":"Ritesh"},{"family":"Ching","given":"Patrick R."},{"family":"Cho","given":"William C. S."},{"family":"Choi","given":"Sungchul"},{"family":"Chong","given":"Bryan"},{"family":"Chong","given":"Yuen Yu"},{"family":"Choudhari","given":"Sonali Gajanan"},{"family":"Chowdhury","given":"Rajiv"},{"family":"Christensen","given":"Steffan Wittrup McPhee"},{"family":"Chu","given":"Dinh-Toi"},{"family":"Chukwu","given":"Isaac Sunday"},{"family":"Chung","given":"Eric"},{"family":"Chung","given":"Eunice"},{"family":"Chutiyami","given":"Muhammad"},{"family":"Claassens","given":"Mareli M."},{"family":"Cogen","given":"Rebecca M."},{"family":"Columbus","given":"Alyssa"},{"family":"Conde","given":"Joao"},{"family":"Cortesi","given":"Paolo Angelo"},{"family":"Cousin","given":"Ewerton"},{"family":"Criqui","given":"Michael H."},{"family":"Cruz-Martins","given":"Natália"},{"family":"Dadras","given":"Omid"},{"family":"Dai","given":"Siyu"},{"family":"Dai","given":"Xiaochen"},{"family":"Dai","given":"Zhaoli"},{"family":"Dalaba","given":"Maxwell Ayindenaba"},{"family":"Damiani","given":"Giovanni"},{"family":"Das","given":"Jai K."},{"family":"Das","given":"Saswati"},{"family":"Dashti","given":"Mohsen"},{"family":"Dávila-Cervantes","given":"Claudio Alberto"},{"family":"Davletov","given":"Kairat"},{"family":"Leo","given":"Diego De"},{"family":"Debele","given":"Aklilu Tamire"},{"family":"Debopadhaya","given":"Shayom"},{"family":"DeCleene","given":"Nicole K."},{"family":"Deeba","given":"Farah"},{"family":"Degenhardt","given":"Louisa"},{"family":"Bo'","given":"Cristian Del"},{"family":"Delgado-Enciso","given":"Ivan"},{"family":"Demetriades","given":"Andreas K."},{"family":"Denova-Gutiérrez","given":"Edgar"},{"family":"Dervenis","given":"Nikolaos"},{"family":"Desai","given":"Hardik Dineshbhai"},{"family":"Desai","given":"Rupak"},{"family":"Deuba","given":"Keshab"},{"family":"Dhama","given":"Kuldeep"},{"family":"Dharmaratne","given":"Samath Dhamminda"},{"family":"Dhingra","given":"Sameer"},{"family":"Silva","given":"Diana Dias","dropping-particle":"da"},{"family":"Diaz","given":"Daniel"},{"family":"Diaz","given":"Luis Antonio"},{"family":"Diaz","given":"Michael J."},{"family":"Dima","given":"Adriana"},{"family":"Ding","given":"Delaney D."},{"family":"Dirac","given":"M. Ashworth"},{"family":"Do","given":"Thao Huynh Phuong"},{"family":"Prado","given":"Camila Bruneli","dropping-particle":"do"},{"family":"Dohare","given":"Sushil"},{"family":"Dominguez","given":"Regina-Mae Villanueva"},{"family":"Dong","given":"Wanyue"},{"family":"Dongarwar","given":"Deepa"},{"family":"D'Oria","given":"Mario"},{"family":"Dorsey","given":"E. Ray"},{"family":"Doshmangir","given":"Leila"},{"family":"Dowou","given":"Robert Kokou"},{"family":"Driscoll","given":"Tim Robert"},{"family":"Dsouza","given":"Haneil Larson"},{"family":"Dsouza","given":"Viola"},{"family":"Dube","given":"John"},{"family":"Dumith","given":"Samuel C."},{"family":"Duncan","given":"Bruce B."},{"family":"Duraes","given":"Andre Rodrigues"},{"family":"Duraisamy","given":"Senbagam"},{"family":"Durojaiye","given":"Oyewole Christopher"},{"family":"Dzianach","given":"Paulina Agnieszka"},{"family":"Dziedzic","given":"Arkadiusz Marian"},{"family":"Eboreime","given":"Ejemai"},{"family":"Ebrahimi","given":"Alireza"},{"family":"Edinur","given":"Hisham Atan"},{"family":"Edvardsson","given":"David"},{"family":"Eikemo","given":"Terje Andreas"},{"family":"Eini","given":"Ebrahim"},{"family":"Ekholuenetale","given":"Michael"},{"family":"Ekundayo","given":"Temitope Cyrus"},{"family":"Sayed","given":"Iman El"},{"family":"Tantawi","given":"Maha El"},{"family":"Elbarazi","given":"Iffat"},{"family":"Elemam","given":"Noha Mousaad"},{"family":"ElGohary","given":"Ghada Metwally Tawfik"},{"family":"Elhadi","given":"Muhammed"},{"family":"Elmeligy","given":"Omar Abdelsadek Abdou"},{"family":"ELNahas","given":"Gihan"},{"family":"Elshaer","given":"Mohammed"},{"family":"Elsohaby","given":"Ibrahim"},{"family":"Bain","given":"Luchuo Engelbert"},{"family":"Erkhembayar","given":"Ryenchindorj"},{"family":"Eshrati","given":"Babak"},{"family":"Estep","given":"Kara"},{"family":"Fabin","given":"Natalia"},{"family":"Fagbamigbe","given":"Adeniyi Francis"},{"family":"Falzone","given":"Luca"},{"family":"Fareed","given":"Mohammad"},{"family":"Farinha","given":"Carla Sofia e Sá"},{"family":"Faris","given":"MoezAlIslam Ezzat Mahmoud"},{"family":"Faro","given":"Andre"},{"family":"Farrokhi","given":"Pegah"},{"family":"Fatehizadeh","given":"Ali"},{"family":"Fauk","given":"Nelsensius Klau"},{"family":"Feigin","given":"Valery L."},{"family":"Feng","given":"Xiaoqi"},{"family":"Fereshtehnejad","given":"Seyed-Mohammad"},{"family":"Feroze","given":"Abdullah Hamid"},{"family":"Ferreira","given":"Nuno"},{"family":"Ferreira","given":"Paulo H."},{"family":"Fischer","given":"Florian"},{"family":"Flavel","given":"Joanne"},{"family":"Flood","given":"David"},{"family":"Flor","given":"Luisa S."},{"family":"Foigt","given":"Nataliya A."},{"family":"Folayan","given":"Morenike Oluwatoyin"},{"family":"Force","given":"Lisa M."},{"family":"Fortuna","given":"Daniela"},{"family":"Foschi","given":"Matteo"},{"family":"Franklin","given":"Richard Charles"},{"family":"Freitas","given":"Alberto"},{"family":"Fukumoto","given":"Takeshi"},{"family":"Furtado","given":"João M."},{"family":"Gaal","given":"Peter Andras"},{"family":"Gadanya","given":"Muktar A."},{"family":"Gaidhane","given":"Abhay Motiramji"},{"family":"Gaihre","given":"Santosh"},{"family":"Galali","given":"Yaseen"},{"family":"Ganbat","given":"Mandukhai"},{"family":"Gandhi","given":"Aravind P."},{"family":"Ganesan","given":"Balasankar"},{"family":"Ganie","given":"Mohd Ashraf"},{"family":"Ganiyani","given":"Mohammad Arfat"},{"family":"Gardner","given":"William M."},{"family":"Gebi","given":"Tilaye Gebru"},{"family":"Gebregergis","given":"Miglas W."},{"family":"Gebrehiwot","given":"Mesfin"},{"family":"Gebremariam","given":"Tesfay B. B."},{"family":"Gebremeskel","given":"Teferi Gebru"},{"family":"Gela","given":"Yibeltal Yismaw"},{"family":"Georgescu","given":"Simona Roxana"},{"family":"Obsa","given":"Abera Getachew"},{"family":"Gething","given":"Peter W."},{"family":"Getie","given":"Molla"},{"family":"Ghadiri","given":"Keyghobad"},{"family":"Ghadirian","given":"Fataneh"},{"family":"Ghailan","given":"Khalid Yaser"},{"family":"Ghajar","given":"Alireza"},{"family":"Ghasemi","given":"MohammadReza"},{"family":"Dabaghi","given":"Ghazal Ghasempour"},{"family":"Ghasemzadeh","given":"Afsaneh"},{"family":"Ghazy","given":"Ramy Mohamed"},{"family":"Gholamrezanezhad","given":"Ali"},{"family":"Ghorbani","given":"Mahsa"},{"family":"Ghotbi","given":"Elena"},{"family":"Gibson","given":"Ruth Margaret"},{"family":"Gill","given":"Tiffany K."},{"family":"Ginindza","given":"Themba G."},{"family":"Girmay","given":"Alem"},{"family":"Glasbey","given":"James C."},{"family":"Göbölös","given":"Laszlo"},{"family":"Godinho","given":"Myron Anthony"},{"family":"Goharinezhad","given":"Salime"},{"family":"Goldust","given":"Mohamad"},{"family":"Golechha","given":"Mahaveer"},{"family":"Goleij","given":"Pouya"},{"family":"Gona","given":"Philimon N."},{"family":"Gorini","given":"Giuseppe"},{"family":"Goulart","given":"Alessandra C."},{"family":"Grada","given":"Ayman"},{"family":"Grivna","given":"Michal"},{"family":"Guan","given":"Shi-Yang"},{"family":"Guarducci","given":"Giovanni"},{"family":"Gubari","given":"Mohammed Ibrahim Mohialdeen"},{"family":"Gudeta","given":"Mesay Dechasa"},{"family":"Guha","given":"Avirup"},{"family":"Guicciardi","given":"Stefano"},{"family":"Gulati","given":"Snigdha"},{"family":"Gulisashvili","given":"David"},{"family":"Gunawardane","given":"Damitha Asanga"},{"family":"Guo","given":"Cui"},{"family":"Gupta","given":"Anish Kumar"},{"family":"Gupta","given":"Bhawna"},{"family":"Gupta","given":"Ishita"},{"family":"Gupta","given":"Mohak"},{"family":"Gupta","given":"Rajeev"},{"family":"Gupta","given":"Veer Bala"},{"family":"Gupta","given":"Vijai Kumar"},{"family":"Gupta","given":"Vivek Kumar"},{"family":"Gutiérrez","given":"Reyna Alma"},{"family":"Habibzadeh","given":"Farrokh"},{"family":"Habibzadeh","given":"Parham"},{"family":"Haddadi","given":"Rasool"},{"family":"Hadi","given":"Najah R."},{"family":"Haep","given":"Nils"},{"family":"Hafezi-Nejad","given":"Nima"},{"family":"Hafiz","given":"Abdul"},{"family":"Hagins","given":"Hailey"},{"family":"Halboub","given":"Esam S."},{"family":"Halimi","given":"Aram"},{"family":"Haller","given":"Sebastian"},{"family":"Halwani","given":"Rabih"},{"family":"Hamilton","given":"Erin B."},{"family":"Hankey","given":"Graeme J."},{"family":"Hannan","given":"Md Abdul"},{"family":"Haque","given":"Md Nuruzzaman"},{"family":"Harapan","given":"Harapan"},{"family":"Haro","given":"Josep Maria"},{"family":"Hartvigsen","given":"Jan"},{"family":"Hasaballah","given":"Ahmed I."},{"family":"Hasan","given":"Ikramul"},{"family":"Hasanian","given":"Mohammad"},{"family":"Hasnain","given":"Md Saquib"},{"family":"Hassan","given":"Amr"},{"family":"Haubold","given":"Johannes"},{"family":"Havmoeller","given":"Rasmus J."},{"family":"Hay","given":"Simon I."},{"family":"Hayat","given":"Khezar"},{"family":"Hebert","given":"Jeffrey J."},{"family":"Hegazi","given":"Omar E."},{"family":"Heidari","given":"Golnaz"},{"family":"Helfer","given":"Bartosz"},{"family":"Hemmati","given":"Mehdi"},{"family":"Hendrie","given":"Delia"},{"family":"Henson","given":"Claire A."},{"family":"Hezam","given":"Kamal"},{"family":"Hiraike","given":"Yuta"},{"family":"Hoan","given":"Nguyen Quoc"},{"family":"Holla","given":"Ramesh"},{"family":"Hon","given":"Julia"},{"family":"Hossain","given":"Md Mahbub"},{"family":"Hosseinzadeh","given":"Hassan"},{"family":"Hosseinzadeh","given":"Mehdi"},{"family":"Hostiuc","given":"Mihaela"},{"family":"Hostiuc","given":"Sorin"},{"family":"Hsu","given":"Johnathan M."},{"family":"Huang","given":"Junjie"},{"family":"Hugo","given":"Fernando N."},{"family":"Hushmandi","given":"Kiavash"},{"family":"Hussain","given":"Javid"},{"family":"Hussein","given":"Nawfal R."},{"family":"Huynh","given":"Chantal K."},{"family":"Huynh","given":"Hong-Han"},{"family":"Hwang","given":"Bing-Fang"},{"family":"Iannucci","given":"Vincent C."},{"family":"Ihler","given":"Audrey L."},{"family":"Ikiroma","given":"Adalia I."},{"family":"Ikuta","given":"Kevin S."},{"family":"Ilesanmi","given":"Olayinka Stephen"},{"family":"Ilic","given":"Irena M."},{"family":"Ilic","given":"Milena D."},{"family":"Imam","given":"Mohammad Tarique"},{"family":"Immurana","given":"Mustapha"},{"family":"Irham","given":"Lalu Muhammad"},{"family":"Islam","given":"Md Rabiul"},{"family":"Islam","given":"Sheikh Mohammed Shariful"},{"family":"Islami","given":"Farhad"},{"family":"Ismail","given":"Faisal"},{"family":"Ismail","given":"Nahlah Elkudssiah"},{"family":"Isola","given":"Gaetano"},{"family":"Iwagami","given":"Masao"},{"family":"Iwu","given":"Chidozie C. D."},{"family":"Iyer","given":"Mahalaxmi"},{"family":"Jaafari","given":"Jalil"},{"family":"Jacobsen","given":"Kathryn H."},{"family":"Jadidi-Niaragh","given":"Farhad"},{"family":"Jafarinia","given":"Morteza"},{"family":"Jaggi","given":"Khushleen"},{"family":"Jahankhani","given":"Kasra"},{"family":"Jahanmehr","given":"Nader"},{"family":"Jahrami","given":"Haitham"},{"family":"Jain","given":"Akhil"},{"family":"Jain","given":"Nityanand"},{"family":"Jairoun","given":"Ammar Abdulrahman"},{"family":"Jaiswal","given":"Abhishek"},{"family":"Jakovljevic","given":"Mihajlo"},{"family":"Jatau","given":"Abubakar Ibrahim"},{"family":"Javadov","given":"Sabzali"},{"family":"Javaheri","given":"Tahereh"},{"family":"Jayapal","given":"Sathish Kumar"},{"family":"Jayaram","given":"Shubha"},{"family":"Jee","given":"Sun Ha"},{"family":"Jeganathan","given":"Jayakumar"},{"family":"Jeyakumar","given":"Angeline"},{"family":"Jha","given":"Anil K."},{"family":"Jiang","given":"Heng"},{"family":"Jin","given":"Yinzi"},{"family":"Jonas","given":"Jost B."},{"family":"Joo","given":"Tamas"},{"family":"Joseph","given":"Abel"},{"family":"Joseph","given":"Nitin"},{"family":"Joshua","given":"Charity Ehimwenma"},{"family":"Jozwiak","given":"Jacek Jerzy"},{"family":"Jürisson","given":"Mikk"},{"family":"K","given":"Vaishali"},{"family":"Kaambwa","given":"Billingsley"},{"family":"Kabir","given":"Ali"},{"family":"Kabir","given":"Zubair"},{"family":"Kadashetti","given":"Vidya"},{"family":"Kalani","given":"Rizwan"},{"family":"Kalankesh","given":"Leila R."},{"family":"Kaliyadan","given":"Feroze"},{"family":"Kalra","given":"Sanjay"},{"family":"Kamenov","given":"Kaloyan"},{"family":"Kamyari","given":"Naser"},{"family":"Kanagasabai","given":"Thanigaivelan"},{"family":"Kandel","given":"Himal"},{"family":"Kanmanthareddy","given":"Arun R."},{"family":"Kanmodi","given":"Kehinde Kazeem"},{"family":"Kantar","given":"Rami S."},{"family":"Karaye","given":"Ibraheem M."},{"family":"Karim","given":"Asima"},{"family":"Karimi","given":"Salah Eddin"},{"family":"Karimi","given":"Yeganeh"},{"family":"Kasraei","given":"Hengameh"},{"family":"Kassel","given":"Molly B."},{"family":"Kauppila","given":"Joonas H."},{"family":"Kawakami","given":"Norito"},{"family":"Kayode","given":"Gbenga A."},{"family":"Kazemi","given":"Foad"},{"family":"Kazemian","given":"Sina"},{"family":"Keikavoosi-Arani","given":"Leila"},{"family":"Keller","given":"Cathleen"},{"family":"Kempen","given":"John H."},{"family":"Kerr","given":"Jessica A."},{"family":"Keshtkar","given":"Kamyab"},{"family":"Kesse-Guyot","given":"Emmanuelle"},{"family":"Keykhaei","given":"Mohammad"},{"family":"Khajuria","given":"Himanshu"},{"family":"Khalaji","given":"Amirmohammad"},{"family":"Khalid","given":"Asaad"},{"family":"Khalid","given":"Nauman"},{"family":"Khalilian","given":"Alireza"},{"family":"Khamesipour","given":"Faham"},{"family":"Khan","given":"Asaduzzaman"},{"family":"Khan","given":"Ikramullah"},{"family":"Khan","given":"Maseer"},{"family":"Khan","given":"Moien AB"},{"family":"Khanmohammadi","given":"Shaghayegh"},{"family":"Khatab","given":"Khaled"},{"family":"Khatami","given":"Fatemeh"},{"family":"Khatatbeh","given":"Moawiah Mohammad"},{"family":"Khater","given":"Amir M."},{"family":"Kashani","given":"Hamid Reza Khayat"},{"family":"Khidri","given":"Feriha Fatima"},{"family":"Khodadoust","given":"Elaheh"},{"family":"Khormali","given":"Moein"},{"family":"Khorrami","given":"Zahra"},{"family":"Kifle","given":"Zemene Demelash"},{"family":"Kim","given":"Min Seo"},{"family":"Kimokoti","given":"Ruth W."},{"family":"Kisa","given":"Adnan"},{"family":"Kisa","given":"Sezer"},{"family":"Knudsen","given":"Ann Kristin Skrindo"},{"family":"Kocarnik","given":"Jonathan M."},{"family":"Kochhar","given":"Sonali"},{"family":"Koh","given":"Hyun Yong"},{"family":"Kolahi","given":"Ali-Asghar"},{"family":"Kompani","given":"Farzad"},{"family":"Koren","given":"Gerbrand"},{"family":"Korzh","given":"Oleksii"},{"family":"Kosen","given":"Soewarta"},{"family":"Laxminarayana","given":"Sindhura Lakshmi Koulmane"},{"family":"Krishan","given":"Kewal"},{"family":"Krishna","given":"Varun"},{"family":"Krishnamoorthy","given":"Vijay"},{"family":"Defo","given":"Barthelemy Kuate"},{"family":"Kuddus","given":"Md Abdul"},{"family":"Kuddus","given":"Mohammed"},{"family":"Kuitunen","given":"Ilari"},{"family":"Kulkarni","given":"Vishnutheertha"},{"family":"Kumar","given":"Manasi"},{"family":"Kumar","given":"Nithin"},{"family":"Kumar","given":"Rakesh"},{"family":"Kurmi","given":"Om P."},{"family":"Kusuma","given":"Dian"},{"family":"Kyu","given":"Hmwe Hmwe"},{"family":"Vecchia","given":"Carlo La"},{"family":"Lacey","given":"Ben"},{"family":"Ladan","given":"Muhammad Awwal"},{"family":"Laflamme","given":"Lucie"},{"family":"Lafranconi","given":"Alessandra"},{"family":"Lahariya","given":"Chandrakant"},{"family":"Lai","given":"Daphne Teck Ching"},{"family":"Lal","given":"Dharmesh Kumar"},{"family":"Lalloo","given":"Ratilal"},{"family":"Lallukka","given":"Tea"},{"family":"Lám","given":"Judit"},{"family":"Lan","given":"Qing"},{"family":"Lan","given":"Tuo"},{"family":"Landires","given":"Iván"},{"family":"Lanfranchi","given":"Francesco"},{"family":"Langguth","given":"Berthold"},{"family":"Laplante-Lévesque","given":"Ariane"},{"family":"Larijani","given":"Bagher"},{"family":"Larsson","given":"Anders O."},{"family":"Lasrado","given":"Savita"},{"family":"Lauriola","given":"Paolo"},{"family":"Le","given":"Huu-Hoai"},{"family":"Le","given":"Long Khanh Dao"},{"family":"Le","given":"Nhi Huu Hanh"},{"family":"Le","given":"Trang Diep Thanh"},{"family":"Leasher","given":"Janet L."},{"family":"Ledda","given":"Caterina"},{"family":"Lee","given":"Munjae"},{"family":"Lee","given":"Paul H."},{"family":"Lee","given":"Sang-woong"},{"family":"Lee","given":"Seung Won"},{"family":"Lee","given":"Wei-Chen"},{"family":"Lee","given":"Yo Han"},{"family":"LeGrand","given":"Kate E."},{"family":"Lenzi","given":"Jacopo"},{"family":"Leong","given":"Elvynna"},{"family":"Leung","given":"Janni"},{"family":"Li","given":"Ming-Chieh"},{"family":"Li","given":"Wei"},{"family":"Li","given":"Xiaopan"},{"family":"Li","given":"Yichong"},{"family":"Li","given":"Yongze"},{"family":"Lim","given":"Lee-Ling"},{"family":"Lim","given":"Stephen S."},{"family":"Lindstrom","given":"Megan"},{"family":"Linn","given":"Shai"},{"family":"Liu","given":"Gang"},{"family":"Liu","given":"Runben"},{"family":"Liu","given":"Shiwei"},{"family":"Liu","given":"Wei"},{"family":"Liu","given":"Xiaofeng"},{"family":"Liu","given":"Xuefeng"},{"family":"Llanaj","given":"Erand"},{"family":"Lo","given":"Chun-Han"},{"family":"López-Bueno","given":"Rubén"},{"family":"Loreche","given":"Arianna Maever"},{"family":"Lorenzovici","given":"László"},{"family":"Lozano","given":"Rafael"},{"family":"Lubinda","given":"Jailos"},{"family":"Lucchetti","given":"Giancarlo"},{"family":"Lunevicius","given":"Raimundas"},{"family":"Lusk","given":"Jay B."},{"family":"Lv","given":"Hengliang"},{"family":"Ma","given":"Zheng Feei"},{"family":"Machairas","given":"Nikolaos"},{"family":"Madureira-Carvalho","given":"Áurea M."},{"family":"Gómez","given":"Javier A. Magaña"},{"family":"Maghazachi","given":"Azzam A."},{"family":"Maharjan","given":"Preeti"},{"family":"Mahasha","given":"Phetole Walter"},{"family":"Maheri","given":"Mina"},{"family":"Mahjoub","given":"Soleiman"},{"family":"Mahmoud","given":"Mansour Adam"},{"family":"Mahmoudi","given":"Elham"},{"family":"Majeed","given":"Azeem"},{"family":"Makris","given":"Konstantinos Christos"},{"family":"Rad","given":"Elaheh Malakan"},{"family":"Malhotra","given":"Kashish"},{"family":"Malik","given":"Ahmad Azam"},{"family":"Malik","given":"Iram"},{"family":"Malta","given":"Deborah Carvalho"},{"family":"Manla","given":"Yosef"},{"family":"Mansour","given":"Ali"},{"family":"Mansouri","given":"Pejman"},{"family":"Mansournia","given":"Mohammad Ali"},{"family":"Herrera","given":"Ana M. Mantilla"},{"family":"Mantovani","given":"Lorenzo Giovanni"},{"family":"Manu","given":"Emmanuel"},{"family":"Marateb","given":"Hamid Reza"},{"family":"Mardi","given":"Parham"},{"family":"Martinez","given":"Gabriel"},{"family":"Martinez-Piedra","given":"Ramon"},{"family":"Martini","given":"Daniela"},{"family":"Martins-Melo","given":"Francisco Rogerlândio"},{"family":"Martorell","given":"Miquel"},{"family":"Marx","given":"Wolfgang"},{"family":"Maryam","given":"Sharmeen"},{"family":"Marzo","given":"Roy Rillera"},{"family":"Mathangasinghe","given":"Yasith"},{"family":"Mathieson","given":"Stephanie"},{"family":"Mathioudakis","given":"Alexander G."},{"family":"Mattumpuram","given":"Jishanth"},{"family":"Maugeri","given":"Andrea"},{"family":"Mayeli","given":"Mahsa"},{"family":"Mazidi","given":"Mohsen"},{"family":"Mazzotti","given":"Antonio"},{"family":"McGrath","given":"John J."},{"family":"McKee","given":"Martin"},{"family":"McKowen","given":"Anna Laura W."},{"family":"McPhail","given":"Michael A."},{"family":"Mehrabani-Zeinabad","given":"Kamran"},{"family":"Nasab","given":"Entezar Mehrabi"},{"family":"Meto","given":"Tesfahun Mekene"},{"family":"Mendoza","given":"Walter"},{"family":"Menezes","given":"Ritesh G."},{"family":"Mensah","given":"George A."},{"family":"Mentis","given":"Alexios-Fotios A."},{"family":"Meo","given":"Sultan Ayoub"},{"family":"Meresa","given":"Haftu Asmerom"},{"family":"Meretoja","given":"Atte"},{"family":"Meretoja","given":"Tuomo J."},{"family":"Mersha","given":"Abera M."},{"family":"Mestrovic","given":"Tomislav"},{"family":"Mettananda","given":"Kukulege Chamila Dinushi"},{"family":"Mettananda","given":"Sachith"},{"family":"Michalek","given":"Irmina Maria"},{"family":"Miller","given":"Paul Anthony"},{"family":"Miller","given":"Ted R."},{"family":"Mills","given":"Edward J."},{"family":"Minh","given":"Le Huu Nhat"},{"family":"Mirijello","given":"Antonio"},{"family":"Mirrakhimov","given":"Erkin M."},{"family":"Mirutse","given":"Mizan Kiros"},{"family":"Mirza-Aghazadeh-Attari","given":"Mohammad"},{"family":"Mirzaei","given":"Maryam"},{"family":"Mirzaei","given":"Roya"},{"family":"Misganaw","given":"Awoke"},{"family":"Mishra","given":"Ajay Kumar"},{"family":"Mitchell","given":"Philip B."},{"family":"Mittal","given":"Chaitanya"},{"family":"Moazen","given":"Babak"},{"family":"Moberg","given":"Madeline E."},{"family":"Mohamed","given":"Jama"},{"family":"Mohamed","given":"Mouhand F. H."},{"family":"Mohamed","given":"Nouh Saad"},{"family":"Mohammadi","given":"Esmaeil"},{"family":"Mohammadi","given":"Soheil"},{"family":"Mohammed","given":"Hussen"},{"family":"Mohammed","given":"Salahuddin"},{"family":"Mohammed","given":"Shafiu"},{"family":"Mohr","given":"Robin M."},{"family":"Mokdad","given":"Ali H."},{"family":"Molinaro","given":"Sabrina"},{"family":"Momtazmanesh","given":"Sara"},{"family":"Monasta","given":"Lorenzo"},{"family":"Mondello","given":"Stefania"},{"family":"Ghalibaf","given":"AmirAli Moodi"},{"family":"Moradi","given":"Maryam"},{"family":"Moradi","given":"Yousef"},{"family":"Moradi-Lakeh","given":"Maziar"},{"family":"Moraga","given":"Paula"},{"family":"Morawska","given":"Lidia"},{"family":"Moreira","given":"Rafael Silveira"},{"family":"Morovatdar","given":"Negar"},{"family":"Morrison","given":"Shane Douglas"},{"family":"Morze","given":"Jakub"},{"family":"Mosapour","given":"Abbas"},{"family":"Mosser","given":"Jonathan F."},{"family":"Mossialos","given":"Elias"},{"family":"Motappa","given":"Rohith"},{"family":"Mougin","given":"Vincent"},{"family":"Mouodi","given":"Simin"},{"family":"Mrejen","given":"Matías"},{"family":"Msherghi","given":"Ahmed"},{"family":"Mubarik","given":"Sumaira"},{"family":"Mueller","given":"Ulrich Otto"},{"family":"Mulita","given":"Francesk"},{"family":"Munjal","given":"Kavita"},{"family":"Murillo-Zamora","given":"Efrén"},{"family":"Murlimanju","given":"B. V."},{"family":"Mustafa","given":"Ghulam"},{"family":"Muthu","given":"Sathish"},{"family":"Muzaffar","given":"Muhammad"},{"family":"Myung","given":"Woojae"},{"family":"Nagarajan","given":"Ahamarshan Jayaraman"},{"family":"Naghavi","given":"Pirouz"},{"family":"Naik","given":"Ganesh R."},{"family":"Nainu","given":"Firzan"},{"family":"Nair","given":"Sanjeev"},{"family":"Najmuldeen","given":"Hastyar Hama Rashid"},{"family":"Nangia","given":"Vinay"},{"family":"Naqvi","given":"Atta Abbas"},{"family":"Narayana","given":"Aparna Ichalangod"},{"family":"Nargus","given":"Shumaila"},{"family":"Nascimento","given":"Gustavo G."},{"family":"Nashwan","given":"Abdulqadir J."},{"family":"Nasrollahizadeh","given":"Ali"},{"family":"Nasrollahizadeh","given":"Amir"},{"family":"Natto","given":"Zuhair S."},{"family":"Nayak","given":"Biswa Prakash"},{"family":"Nayak","given":"Vinod C."},{"family":"Nduaguba","given":"Sabina Onyinye"},{"family":"Negash","given":"Hadush"},{"family":"Negoi","given":"Ionut"},{"family":"Negoi","given":"Ruxandra Irina"},{"family":"Nejadghaderi","given":"Seyed Aria"},{"family":"Nesbit","given":"Olivia D."},{"family":"Netsere","given":"Henok Biresaw"},{"family":"Ng","given":"Marie"},{"family":"Nguefack-Tsague","given":"Georges"},{"family":"Ngunjiri","given":"Josephine W."},{"family":"Nguyen","given":"Dang H."},{"family":"Nguyen","given":"Hien Quang"},{"family":"Niazi","given":"Robina Khan"},{"family":"Nikolouzakis","given":"Taxiarchis Konstantinos"},{"family":"Nikoobar","given":"Ali"},{"family":"Nikoomanesh","given":"Fatemeh"},{"family":"Nikpoor","given":"Amin Reza"},{"family":"Nnaji","given":"Chukwudi A."},{"family":"Nnyanzi","given":"Lawrence Achilles"},{"family":"Noman","given":"Efaq Ali"},{"family":"Nomura","given":"Shuhei"},{"family":"Norrving","given":"Bo"},{"family":"Nri-Ezedi","given":"Chisom Adaobi"},{"family":"Ntaios","given":"George"},{"family":"Ntsekhe","given":"Mpiko"},{"family":"Nurrika","given":"Dieta"},{"family":"Nzoputam","given":"Chimezie Igwegbe"},{"family":"Nzoputam","given":"Ogochukwu Janet"},{"family":"Oancea","given":"Bogdan"},{"family":"Odetokun","given":"Ismail A."},{"family":"O'Donnell","given":"Martin James"},{"family":"Oguntade","given":"Ayodipupo Sikiru"},{"family":"Oguta","given":"James Odhiambo"},{"family":"Okati-Aliabad","given":"Hassan"},{"family":"Okeke","given":"Sylvester Reuben"},{"family":"Okekunle","given":"Akinkunmi Paul"},{"family":"Okonji","given":"Osaretin Christabel"},{"family":"Olagunju","given":"Andrew T."},{"family":"Olasupo","given":"Omotola O."},{"family":"Olatubi","given":"Matthew Idowu"},{"family":"Oliveira","given":"Gláucia Maria Moraes"},{"family":"Olufadewa","given":"Isaac Iyinoluwa"},{"family":"Olusanya","given":"Bolajoko Olubukunola"},{"family":"Olusanya","given":"Jacob Olusegun"},{"family":"Omar","given":"Hany A."},{"family":"Omer","given":"Goran Latif"},{"family":"Omonisi","given":"Abidemi E. Emmanuel"},{"family":"Onie","given":"Sandersan"},{"family":"Onwujekwe","given":"Obinna E."},{"family":"Ordak","given":"Michal"},{"family":"Orish","given":"Verner N."},{"family":"Ortega-Altamirano","given":"Doris V."},{"family":"Ortiz","given":"Alberto"},{"family":"Ortiz-Brizuela","given":"Edgar"},{"family":"Osman","given":"Wael M. S."},{"family":"Ostroff","given":"Samuel M."},{"family":"Osuagwu","given":"Uchechukwu Levi"},{"family":"Otoiu","given":"Adrian"},{"family":"Otstavnov","given":"Nikita"},{"family":"Otstavnov","given":"Stanislav S."},{"family":"Ouyahia","given":"Amel"},{"family":"Ouyang","given":"Guoqing"},{"family":"Owolabi","given":"Mayowa O."},{"family":"A","given":"Mahesh Padukudru P."},{"family":"Padron-Monedero","given":"Alicia"},{"family":"Padubidri","given":"Jagadish Rao"},{"family":"Palicz","given":"Tamás"},{"family":"Palladino","given":"Claudia"},{"family":"Pan","given":"Feng"},{"family":"Pandi-Perumal","given":"Seithikurippu R."},{"family":"Pangaribuan","given":"Helena Ullyartha"},{"family":"Panos","given":"Georgios D."},{"family":"Panos","given":"Leonidas D."},{"family":"Stoian","given":"Anca Mihaela Pantea"},{"family":"Pardhan","given":"Shahina"},{"family":"Parikh","given":"Romil R."},{"family":"Pashaei","given":"Ava"},{"family":"Pasovic","given":"Maja"},{"family":"Passera","given":"Roberto"},{"family":"Patel","given":"Jay"},{"family":"Patel","given":"Sangram Kishor"},{"family":"Patil","given":"Shankargouda"},{"family":"Patoulias","given":"Dimitrios"},{"family":"Patthipati","given":"Venkata Suresh"},{"family":"Pawar","given":"Shrikant"},{"family":"Toroudi","given":"Hamidreza Pazoki"},{"family":"Pease","given":"Spencer A."},{"family":"Peden","given":"Amy E."},{"family":"Pedersini","given":"Paolo"},{"family":"Peng","given":"Minjin"},{"family":"Pensato","given":"Umberto"},{"family":"Pepito","given":"Veincent Christian Filipino"},{"family":"Peprah","given":"Emmanuel K."},{"family":"Peprah","given":"Prince"},{"family":"Perdigão","given":"João"},{"family":"Pereira","given":"Maria Odete"},{"family":"Perianayagam","given":"Arokiasamy"},{"family":"Perico","given":"Norberto"},{"family":"Pesudovs","given":"Konrad"},{"family":"Petermann-Rocha","given":"Fanny Emily"},{"family":"Petri","given":"William A."},{"family":"Pham","given":"Hoang Tran"},{"family":"Philip","given":"Anil K."},{"family":"Phillips","given":"Michael R."},{"family":"Pigeolet","given":"Manon"},{"family":"Pigott","given":"David M."},{"family":"Pillay","given":"Julian David"},{"family":"Piracha","given":"Zahra Zahid"},{"family":"Pirouzpanah","given":"Saeed"},{"family":"Plass","given":"Dietrich"},{"family":"Plotnikov","given":"Evgenii"},{"family":"Poddighe","given":"Dimitri"},{"family":"Polinder","given":"Suzanne"},{"family":"Postma","given":"Maarten J."},{"family":"Pourtaheri","given":"Naeimeh"},{"family":"Prada","given":"Sergio I."},{"family":"Pradhan","given":"Pranil Man Singh"},{"family":"Prakash","given":"V."},{"family":"Prasad","given":"Manya"},{"family":"Prates","given":"Elton Junio Sady"},{"family":"Priscilla","given":"Tina"},{"family":"Pritchett","given":"Natalie"},{"family":"Puri","given":"Pooja"},{"family":"Puvvula","given":"Jagadeesh"},{"family":"Qasim","given":"Nameer Hashim"},{"family":"Qattea","given":"Ibrahim"},{"family":"Qazi","given":"Asma Saleem"},{"family":"Qian","given":"Gangzhen"},{"family":"Rad","given":"Mehrdad Rabiee"},{"family":"Radhakrishnan","given":"Raghu Anekal"},{"family":"Radhakrishnan","given":"Venkatraman"},{"family":"Shahraki","given":"Hadi Raeisi"},{"family":"Rafferty","given":"Quinn"},{"family":"Raggi","given":"Alberto"},{"family":"Raghav","given":"Pankaja Raghav"},{"family":"Rahim","given":"Md Jillur"},{"family":"Rahman","given":"Md Mosfequr"},{"family":"Rahman","given":"Mohammad Hifz Ur"},{"family":"Rahman","given":"Mosiur"},{"family":"Rahman","given":"Muhammad Aziz"},{"family":"Rahmani","given":"Shayan"},{"family":"Rahmanian","given":"Mohammad"},{"family":"Rahmawaty","given":"Setyaningrum"},{"family":"Rajaa","given":"Sathish"},{"family":"Ramadan","given":"Mahmoud Mohammed"},{"family":"Ramasamy","given":"Shakthi Kumaran"},{"family":"Ramasubramani","given":"Premkumar"},{"family":"Ramazanu","given":"Sheena"},{"family":"Rana","given":"Kritika"},{"family":"Ranabhat","given":"Chhabi Lal"},{"family":"Rancic","given":"Nemanja"},{"family":"Rane","given":"Amey"},{"family":"Rao","given":"Chythra R."},{"family":"Rao","given":"Kumuda"},{"family":"Rao","given":"Mithun"},{"family":"Rao","given":"Sowmya J."},{"family":"Rashidi","given":"Mohammad-Mahdi"},{"family":"Babu","given":"Giridhara Rathnaiah"},{"family":"Rauniyar","given":"Santosh Kumar"},{"family":"Rawaf","given":"David Laith"},{"family":"Rawaf","given":"Salman"},{"family":"Razo","given":"Christian"},{"family":"Reddy","given":"Murali Mohan Rama Krishna"},{"family":"Redwan","given":"Elrashdy Moustafa Mohamed"},{"family":"Reifels","given":"Lennart"},{"family":"Jr","given":"Robert C. Reiner"},{"family":"Remuzzi","given":"Giuseppe"},{"family":"Renzaho","given":"Andre M. N."},{"family":"Reshmi","given":"Bhageerathy"},{"family":"Reyes","given":"Luis Felipe"},{"family":"Rezaei","given":"Nazila"},{"family":"Rezaei","given":"Negar"},{"family":"Rezaei","given":"Nima"},{"family":"Hachesu","given":"Peyman Rezaei"},{"family":"Rezaeian","given":"Mohsen"},{"family":"Rickard","given":"Jennifer"},{"family":"Rodrigues","given":"Célia Fortuna"},{"family":"Rodriguez","given":"Jefferson Antonio Buendia"},{"family":"Roever","given":"Leonardo"},{"family":"Ronfani","given":"Luca"},{"family":"Roshandel","given":"Gholamreza"},{"family":"Rotimi","given":"Kunle"},{"family":"Rout","given":"Himanshu Sekhar"},{"family":"Roy","given":"Bedanta"},{"family":"Roy","given":"Nitai"},{"family":"Roy","given":"Priyanka"},{"family":"Rubagotti","given":"Enrico"},{"family":"N","given":"Chandan S."},{"family":"Saad","given":"Aly M. A."},{"family":"Saber-Ayad","given":"Maha Mohamed"},{"family":"Sabour","given":"Siamak"},{"family":"Sacco","given":"Simona"},{"family":"Sachdev","given":"Perminder S."},{"family":"Saddik","given":"Basema"},{"family":"Saddler","given":"Adam"},{"family":"Sadee","given":"Bashdar Abuzed"},{"family":"Sadeghi","given":"Erfan"},{"family":"Sadeghi","given":"Masoumeh"},{"family":"Saeb","given":"Mohammad Reza"},{"family":"Saeed","given":"Umar"},{"family":"Safi","given":"Sher Zaman"},{"family":"Sagar","given":"Rajesh"},{"family":"Sagoe","given":"Dominic"},{"family":"Saif","given":"Zahra"},{"family":"Sajid","given":"Mirza Rizwan"},{"family":"Sakshaug","given":"Joseph W."},{"family":"Salam","given":"Nasir"},{"family":"Salami","given":"Afeez Abolarinwa"},{"family":"Salaroli","given":"Luciane B."},{"family":"Saleh","given":"Mohamed A."},{"family":"Salem","given":"Marwa Rashad"},{"family":"Salem","given":"Mohammed Z. Y."},{"family":"Sallam","given":"Malik"},{"family":"Samadzadeh","given":"Sara"},{"family":"Samargandy","given":"Saad"},{"family":"Samodra","given":"Yoseph Leonardo"},{"family":"Samy","given":"Abdallah M."},{"family":"Sanabria","given":"Juan"},{"family":"Sanna","given":"Francesca"},{"family":"Santos","given":"Itamar S."},{"family":"Santric-Milicevic","given":"Milena M."},{"family":"Sarasmita","given":"Made Ary"},{"family":"Sarikhani","given":"Yaser"},{"family":"Sarmiento-Suárez","given":"Rodrigo"},{"family":"Sarode","given":"Gargi Sachin"},{"family":"Sarode","given":"Sachin C."},{"family":"Sarveazad","given":"Arash"},{"family":"Sathian","given":"Brijesh"},{"family":"Sathyanarayan","given":"Anudeep"},{"family":"Satpathy","given":"Maheswar"},{"family":"Sawhney","given":"Monika"},{"family":"Scarmeas","given":"Nikolaos"},{"family":"Schaarschmidt","given":"Benedikt Michael"},{"family":"Schmidt","given":"Maria Inês"},{"family":"Schneider","given":"Ione Jayce Ceola"},{"family":"Schumacher","given":"Austin E."},{"family":"Schwebel","given":"David C."},{"family":"Schwendicke","given":"Falk"},{"family":"Sedighi","given":"Mansour"},{"family":"Senapati","given":"Sabyasachi"},{"family":"Senthilkumaran","given":"Subramanian"},{"family":"Sepanlou","given":"Sadaf G."},{"family":"Sethi","given":"Yashendra"},{"family":"Setoguchi","given":"Soko"},{"family":"Seylani","given":"Allen"},{"family":"Shadid","given":"Jamileh"},{"family":"Shafie","given":"Mahan"},{"family":"Shah","given":"Humaira"},{"family":"Shah","given":"Nilay S."},{"family":"Shah","given":"Pritik A."},{"family":"Shahbandi","given":"Ataollah"},{"family":"Shahid","given":"Samiah"},{"family":"Shahid","given":"Wajeehah"},{"family":"Shahwan","given":"Moyad Jamal"},{"family":"Shaikh","given":"Masood Ali"},{"family":"Shakeri","given":"Alireza"},{"family":"Shalash","given":"Ali S."},{"family":"Sham","given":"Sunder"},{"family":"Shamim","given":"Muhammad Aaqib"},{"family":"Shamshirgaran","given":"Mohammad Ali"},{"family":"Shamsi","given":"Mohammad Anas"},{"family":"Shanawaz","given":"Mohd"},{"family":"Shankar","given":"Abhishek"},{"family":"Shannawaz","given":"Mohammed"},{"family":"Sharath","given":"Medha"},{"family":"Sharifan","given":"Amin"},{"family":"Sharifi-Rad","given":"Javad"},{"family":"Sharma","given":"Manoj"},{"family":"Sharma","given":"Rajesh"},{"family":"Sharma","given":"Saurab"},{"family":"Sharma","given":"Ujjawal"},{"family":"Sharma","given":"Vishal"},{"family":"Shastry","given":"Rajesh P."},{"family":"Shavandi","given":"Amin"},{"family":"Shayan","given":"Amir Mehdi"},{"family":"Shayan","given":"Maryam"},{"family":"Shehabeldine","given":"Amr Mohamed Elsayed"},{"family":"Shetty","given":"Pavanchand H."},{"family":"Shibuya","given":"Kenji"},{"family":"Shifa","given":"Jemal Ebrahim"},{"family":"Shiferaw","given":"Desalegn"},{"family":"Shiferaw","given":"Wondimeneh Shibabaw"},{"family":"Shigematsu","given":"Mika"},{"family":"Shiri","given":"Rahman"},{"family":"Shitaye","given":"Nebiyu Aniley"},{"family":"Shittu","given":"Aminu"},{"family":"Shivakumar","given":"K. M."},{"family":"Shivarov","given":"Velizar"},{"family":"Eshkiki","given":"Zahra Shokati"},{"family":"Shool","given":"Sina"},{"family":"Shrestha","given":"Sunil"},{"family":"Shuval","given":"Kerem"},{"family":"Sibhat","given":"Migbar Mekonnen"},{"family":"Siddig","given":"Emmanuel Edwar"},{"family":"Sigfusdottir","given":"Inga Dora"},{"family":"Silva","given":"Diego Augusto Santos"},{"family":"Silva","given":"João Pedro"},{"family":"Silva","given":"Luís Manuel Lopes Rodrigues"},{"family":"Silva","given":"Soraia"},{"family":"Simpson","given":"Colin R."},{"family":"Singal","given":"Anjali"},{"family":"Singh","given":"Abhinav"},{"family":"Singh","given":"Balbir Bagicha"},{"family":"Singh","given":"Harmanjit"},{"family":"Singh","given":"Jasvinder A."},{"family":"Singh","given":"Mahendra"},{"family":"Singh","given":"Paramdeep"},{"family":"Skou","given":"Søren T."},{"family":"Sleet","given":"David A."},{"family":"Slepak","given":"Erica Leigh N."},{"family":"Solanki","given":"Ranjan"},{"family":"Soliman","given":"Sameh S. M."},{"family":"Song","given":"Suhang"},{"family":"Song","given":"Yimeng"},{"family":"Sorensen","given":"Reed J. D."},{"family":"Soriano","given":"Joan B."},{"family":"Soyiri","given":"Ireneous N."},{"family":"Spartalis","given":"Michael"},{"family":"Sreeramareddy","given":"Chandrashekhar T."},{"family":"Stark","given":"Benjamin A."},{"family":"Starodubova","given":"Antonina V."},{"family":"Stein","given":"Caroline"},{"family":"Stein","given":"Dan J."},{"family":"Steiner","given":"Caitlyn"},{"family":"Steiner","given":"Timothy J."},{"family":"Steinmetz","given":"Jaimie D."},{"family":"Steiropoulos","given":"Paschalis"},{"family":"Stockfelt","given":"Leo"},{"family":"Stokes","given":"Mark A."},{"family":"Subedi","given":"Narayan Subedi"},{"family":"Subramaniyan","given":"Vetriselvan"},{"family":"Suemoto","given":"Claudia Kimie"},{"family":"Suleman","given":"Muhammad"},{"family":"Abdulkader","given":"Rizwan Suliankatchi"},{"family":"Sultana","given":"Abida"},{"family":"Sundström","given":"Johan"},{"family":"Swain","given":"Chandan Kumar"},{"family":"Szarpak","given":"Lukasz"},{"family":"Damavandi","given":"Payam Tabaee"},{"family":"Tabarés-Seisdedos","given":"Rafael"},{"family":"Malazy","given":"Ozra Tabatabaei"},{"family":"Tabatabaeizadeh","given":"Seyed-Amir"},{"family":"Tabatabai","given":"Shima"},{"family":"Tabche","given":"Celine"},{"family":"Tabish","given":"Mohammad"},{"family":"Tadakamadla","given":"Santosh Kumar"},{"family":"Abkenar","given":"Yasaman Taheri"},{"family":"Soodejani","given":"Moslem Taheri"},{"family":"Taherkhani","given":"Amir"},{"family":"Taiba","given":"Jabeen"},{"family":"Talaat","given":"Iman M."},{"family":"Talukder","given":"Ashis"},{"family":"Tampa","given":"Mircea"},{"family":"Tamuzi","given":"Jacques Lukenze"},{"family":"Tan","given":"Ker-Kan"},{"family":"Tandukar","given":"Sarmila"},{"family":"Tang","given":"Haosu"},{"family":"Oliaee","given":"Razieh Tavakoli"},{"family":"Tavangar","given":"Seyed Mohammad"},{"family":"Teimoori","given":"Mojtaba"},{"family":"Temsah","given":"Mohamad-Hani"},{"family":"Teramoto","given":"Masayuki"},{"family":"Thangaraju","given":"Pugazhenthan"},{"family":"Thankappan","given":"Kavumpurathu Raman"},{"family":"Thapar","given":"Rekha"},{"family":"Thayakaran","given":"Rasiah"},{"family":"Thirunavukkarasu","given":"Sathish"},{"family":"Thomas","given":"Nihal"},{"family":"Thomas","given":"Nikhil Kenny"},{"family":"Thum","given":"Chern Choong Chern"},{"family":"Tichopad","given":"Ales"},{"family":"Ticoalu","given":"Jansje Henny Vera"},{"family":"Tillawi","given":"Tala"},{"family":"Tiruye","given":"Tenaw Yimer"},{"family":"Tobe-Gai","given":"Ruoyan"},{"family":"Tonelli","given":"Marcello"},{"family":"Topor-Madry","given":"Roman"},{"family":"Torre","given":"Anna E."},{"family":"Touvier","given":"Mathilde"},{"family":"Tovani-Palone","given":"Marcos Roberto"},{"family":"Tran","given":"Jasmine T."},{"family":"Tran","given":"Mai Thi Ngoc"},{"family":"Tran","given":"Nghia Minh"},{"family":"Tran","given":"Ngoc-Ha"},{"family":"Trico","given":"Domenico"},{"family":"Tromans","given":"Samuel Joseph"},{"family":"Truyen","given":"Thien Tan Tri Tai"},{"family":"Tsatsakis","given":"Aristidis"},{"family":"Tsegay","given":"Guesh Mebrahtom"},{"family":"Tsermpini","given":"Evangelia Eirini"},{"family":"Tumurkhuu","given":"Munkhtuya"},{"family":"Tyrovolas","given":"Stefanos"},{"family":"Udoh","given":"Arit"},{"family":"Umair","given":"Muhammad"},{"family":"Umakanthan","given":"Srikanth"},{"family":"Umar","given":"Tungki Pratama"},{"family":"Undurraga","given":"Eduardo A."},{"family":"Unim","given":"Brigid"},{"family":"Unnikrishnan","given":"Bhaskaran"},{"family":"Unsworth","given":"Carolyn Anne"},{"family":"Upadhyay","given":"Era"},{"family":"Urso","given":"Daniele"},{"family":"Usman","given":"Jibrin Sammani"},{"family":"Vahabi","given":"Seyed Mohammad"},{"family":"Vaithinathan","given":"Asokan Govindaraj"},{"family":"Eynde","given":"Jef Van","dropping-particle":"den"},{"family":"Varga","given":"Orsolya"},{"family":"Varma","given":"Ravi Prasad"},{"family":"Vart","given":"Priya"},{"family":"Vasankari","given":"Tommi Juhani"},{"family":"Vasic","given":"Milena"},{"family":"Vaziri","given":"Siavash"},{"family":"Vellingiri","given":"Balachandar"},{"family":"Venketasubramanian","given":"Narayanaswamy"},{"family":"Veroux","given":"Massimiliano"},{"family":"Verras","given":"Georgios-Ioannis"},{"family":"Vervoort","given":"Dominique"},{"family":"Villafañe","given":"Jorge Hugo"},{"family":"Violante","given":"Francesco S."},{"family":"Vlassov","given":"Vasily"},{"family":"Vollset","given":"Stein Emil"},{"family":"Volovat","given":"Simona Ruxandra"},{"family":"Vongpradith","given":"Avina"},{"family":"Waheed","given":"Yasir"},{"family":"Wang","given":"Cong"},{"family":"Wang","given":"Fang"},{"family":"Wang","given":"Ning"},{"family":"Wang","given":"Shu"},{"family":"Wang","given":"Yanzhong"},{"family":"Wang","given":"Yuan-Pang"},{"family":"Ward","given":"Paul"},{"family":"Wassie","given":"Emebet Gashaw"},{"family":"Weaver","given":"Marcia R."},{"family":"Weerakoon","given":"Kosala Gayan"},{"family":"Weintraub","given":"Robert G."},{"family":"Weiss","given":"Daniel J."},{"family":"Weldemariam","given":"Abrha Hailay"},{"family":"Wells","given":"Katherine M."},{"family":"Wen","given":"Yi Feng"},{"family":"Whisnant","given":"Joanna L."},{"family":"Whiteford","given":"Harvey A."},{"family":"Wiangkham","given":"Taweewat"},{"family":"Wickramasinghe","given":"Dakshitha Praneeth"},{"family":"Wickramasinghe","given":"Nuwan Darshana"},{"family":"Wilandika","given":"Angga"},{"family":"Wilkerson","given":"Caroline"},{"family":"Willeit","given":"Peter"},{"family":"Wimo","given":"Anders"},{"family":"Woldegebreal","given":"Demewoz H."},{"family":"Wolf","given":"Axel Walter"},{"family":"Wong","given":"Yen Jun"},{"family":"Woolf","given":"Anthony D."},{"family":"Wu","given":"Chenkai"},{"family":"Wu","given":"Felicia"},{"family":"Wu","given":"Xinsheng"},{"family":"Wu","given":"Zenghong"},{"family":"Hanson","given":"Sarah Wulf"},{"family":"Xia","given":"Yanjie"},{"family":"Xiao","given":"Hong"},{"family":"Xu","given":"Xiaoyue"},{"family":"Xu","given":"Yvonne Yiru"},{"family":"Yadav","given":"Lalit"},{"family":"Yadollahpour","given":"Ali"},{"family":"Yaghoubi","given":"Sajad"},{"family":"Yamagishi","given":"Kazumasa"},{"family":"Yang","given":"Lin"},{"family":"Yano","given":"Yuichiro"},{"family":"Yao","given":"Yao"},{"family":"Yaribeygi","given":"Habib"},{"family":"Yazdanpanah","given":"Mohammad Hosein"},{"family":"Ye","given":"Pengpeng"},{"family":"Yehualashet","given":"Sisay Shewasinad"},{"family":"Yesuf","given":"Subah Abderehim"},{"family":"Yezli","given":"Saber"},{"family":"Yiğit","given":"Arzu"},{"family":"Yiğit","given":"Vahit"},{"family":"Yigzaw","given":"Zeamanuel Anteneh"},{"family":"Yismaw","given":"Yazachew"},{"family":"Yon","given":"Dong Keon"},{"family":"Yonemoto","given":"Naohiro"},{"family":"Younis","given":"Mustafa Z."},{"family":"Yu","given":"Chuanhua"},{"family":"Yu","given":"Yong"},{"family":"Yusuf","given":"Hadiza"},{"family":"Zahid","given":"Mondal Hasan"},{"family":"Zakham","given":"Fathiah"},{"family":"Zaki","given":"Leila"},{"family":"Zaki","given":"Nazar"},{"family":"Zaman","given":"Burhan Abdullah"},{"family":"Zamora","given":"Nelson"},{"family":"Zand","given":"Ramin"},{"family":"Zandieh","given":"Ghazal G. Z."},{"family":"Zar","given":"Heather J."},{"family":"Zarrintan","given":"Armin"},{"family":"Zastrozhin","given":"Mikhail Sergeevich"},{"family":"Zhang","given":"Haijun"},{"family":"Zhang","given":"Ning"},{"family":"Zhang","given":"Yunquan"},{"family":"Zhao","given":"Hanqing"},{"family":"Zhong","given":"Chenwen"},{"family":"Zhong","given":"Panliang"},{"family":"Zhou","given":"Juexiao"},{"family":"Zhu","given":"Zhaohua"},{"family":"Ziafati","given":"Makan"},{"family":"Zielińska","given":"Magdalena"},{"family":"Zimsen","given":"Stephanie R. M."},{"family":"Zoladl","given":"Mohammad"},{"family":"Zumla","given":"Alimuddin"},{"family":"Zyoud","given":"Samer H."},{"family":"Vos","given":"Theo"},{"family":"Murray","given":"Christopher J. L."}],"issued":{"date-parts":[["2024",5,18]]}}}],"schema":"https://github.com/citation-style-language/schema/raw/master/csl-citation.json"} </w:instrText>
      </w:r>
      <w:r w:rsidR="00F96BB8">
        <w:fldChar w:fldCharType="separate"/>
      </w:r>
      <w:r w:rsidR="00F96BB8">
        <w:rPr>
          <w:noProof/>
        </w:rPr>
        <w:t>[7]</w:t>
      </w:r>
      <w:r w:rsidR="00F96BB8">
        <w:fldChar w:fldCharType="end"/>
      </w:r>
      <w:r w:rsidRPr="0076393B">
        <w:t xml:space="preserve">. The magnitude and sustained </w:t>
      </w:r>
      <w:r w:rsidRPr="0076393B">
        <w:lastRenderedPageBreak/>
        <w:t xml:space="preserve">elevation from 2022–2024 </w:t>
      </w:r>
      <w:r w:rsidR="007963C6" w:rsidRPr="0076393B">
        <w:t>suggest</w:t>
      </w:r>
      <w:r w:rsidRPr="0076393B">
        <w:t xml:space="preserve"> an acute acceleration beyond historical trends. That is, our findings therefore are either the result of new risk factors, or increases of the pre-pandemic causes of these worsening trends, or both (Figure 5). While both medicalization</w:t>
      </w:r>
      <w:r w:rsidR="00000178">
        <w:t xml:space="preserve"> </w:t>
      </w:r>
      <w:r w:rsidR="00000178">
        <w:fldChar w:fldCharType="begin"/>
      </w:r>
      <w:r w:rsidR="00000178">
        <w:instrText xml:space="preserve"> ADDIN ZOTERO_ITEM CSL_CITATION {"citationID":"kK0DOoKu","properties":{"formattedCitation":"[5]","plainCitation":"[5]","noteIndex":0},"citationItems":[{"id":2834,"uris":["http://zotero.org/users/14971557/items/QDJPRABA"],"itemData":{"id":2834,"type":"article-journal","container-title":"Acta Paediatrica","DOI":"10.1111/apa.70129","ISSN":"0803-5253, 1651-2227","issue":"9","journalAbbreviation":"Acta Paediatrica","language":"en","page":"2095-2097","source":"DOI.org (Crossref)","title":"Explosive Increase in Diagnosis and Treatment of &lt;span style=\"font-variant:small-caps;\"&gt;ADHD&lt;/span&gt; in Sweden May Be Related to Private Health Providers Offering Fast‐Track, Guaranteed Diagnoses","title-short":"Explosive Increase in Diagnosis and Treatment of &lt;span style=\"font-variant","volume":"114","author":[{"family":"Engström","given":"Ingemar"}],"issued":{"date-parts":[["2025",9]]}}}],"schema":"https://github.com/citation-style-language/schema/raw/master/csl-citation.json"} </w:instrText>
      </w:r>
      <w:r w:rsidR="00000178">
        <w:fldChar w:fldCharType="separate"/>
      </w:r>
      <w:r w:rsidR="00000178">
        <w:rPr>
          <w:noProof/>
        </w:rPr>
        <w:t>[5]</w:t>
      </w:r>
      <w:r w:rsidR="00000178">
        <w:fldChar w:fldCharType="end"/>
      </w:r>
      <w:r w:rsidRPr="0076393B">
        <w:t xml:space="preserve"> and widening diagnostic criteria </w:t>
      </w:r>
      <w:r w:rsidR="00000178">
        <w:fldChar w:fldCharType="begin"/>
      </w:r>
      <w:r w:rsidR="00000178">
        <w:instrText xml:space="preserve"> ADDIN ZOTERO_ITEM CSL_CITATION {"citationID":"wWLxYXvg","properties":{"formattedCitation":"[6]","plainCitation":"[6]","noteIndex":0},"citationItems":[{"id":2832,"uris":["http://zotero.org/users/14971557/items/EHX4UJB2"],"itemData":{"id":2832,"type":"article-journal","container-title":"Acta Psychiatrica Scandinavica","DOI":"10.1111/acps.13719","ISSN":"0001-690X, 1600-0447","issue":"3","journalAbbreviation":"Acta Psychiatr Scand","language":"en","page":"174-177","source":"DOI.org (Crossref)","title":"Post‐pandemic trends in psychotropic medication use in Danish children, adolescents, and young adults","volume":"150","author":[{"family":"Kildegaard","given":"Helene"},{"family":"Wesselhoeft","given":"Rikke"},{"family":"Lund","given":"Lars Christian"},{"family":"Bliddal","given":"Mette"}],"issued":{"date-parts":[["2024",9]]}}}],"schema":"https://github.com/citation-style-language/schema/raw/master/csl-citation.json"} </w:instrText>
      </w:r>
      <w:r w:rsidR="00000178">
        <w:fldChar w:fldCharType="separate"/>
      </w:r>
      <w:r w:rsidR="00000178">
        <w:rPr>
          <w:noProof/>
        </w:rPr>
        <w:t>[6]</w:t>
      </w:r>
      <w:r w:rsidR="00000178">
        <w:fldChar w:fldCharType="end"/>
      </w:r>
      <w:r w:rsidRPr="0076393B">
        <w:t xml:space="preserve"> have been proposed as potential causes, it is unclear if they have increased post-2020. Three primary novel risk factors that have emerged since 2020 are the ongoing large increase in COVID-19 incidence in the population, social disruption due to the pandemic mitigations between 2020–2021, and a cost-of-living crisis between 2022–2023. While studies have found that the acute phase of the pandemic and pandemic mitigations were associated with worsening mental health</w:t>
      </w:r>
      <w:r w:rsidR="00000178">
        <w:t xml:space="preserve"> </w:t>
      </w:r>
      <w:r w:rsidR="00000178">
        <w:fldChar w:fldCharType="begin"/>
      </w:r>
      <w:r w:rsidR="00000178">
        <w:instrText xml:space="preserve"> ADDIN ZOTERO_ITEM CSL_CITATION {"citationID":"BjhzsIlR","properties":{"formattedCitation":"[8]","plainCitation":"[8]","noteIndex":0},"citationItems":[{"id":2835,"uris":["http://zotero.org/users/14971557/items/LN2NRT22"],"itemData":{"id":2835,"type":"article-journal","abstract":"Objectives:\n              To identify factors associated with change in mental distress at the onset of the COVID-19 pandemic, relative to pre-pandemic levels, and with changes during the following 1.5 years.\n            \n            \n              Methods:\n              The prospective Norwegian Mother, Father and Child Cohort Study collected eight waves of data during the pandemic (March 2020–September 2021) in 105,972 adult participants used for this analyses. A piecewise latent growth model was fitted to identify initial level and longitudinal changes in mental distress.\n            \n            \n              Results:\n              Mental distress peaked at the beginning of the pandemic. Factors associated with initial increases were: medical conditions, living alone, history of psychiatric disorders, lower education, female sex, younger age, and obesity. Being quarantined or infected with SARS-CoV-2 were associated with increasing distress while being vaccinated was associated with reduced mental distress.\n            \n            \n              Conclusion:\n              Having a chronic disease and being quarantined or infected by the SARS-CoV-2 virus were associated with more mental distress during the pandemic. This knowledge is important for planning interventions to support individuals during future pandemics and other societal crises.","container-title":"International Journal of Public Health","DOI":"10.3389/ijph.2023.1606164","ISSN":"1661-8564","journalAbbreviation":"Int J Public Health","page":"1606164","source":"DOI.org (Crossref)","title":"Mental Distress Among Norwegian Adults During the COVID-19 Pandemic: Predictors in Initial Response and Subsequent Trajectories","title-short":"Mental Distress Among Norwegian Adults During the COVID-19 Pandemic","volume":"68","author":[{"family":"Lu","given":"Li"},{"family":"Hannigan","given":"Laurie J."},{"family":"Brandlistuen","given":"Ragnhild E."},{"family":"Nesvåg","given":"Ragnar"},{"family":"Trogstad","given":"Lill"},{"family":"Magnus","given":"Per"},{"family":"Unnarsdóttir","given":"Anna Bára"},{"family":"Valdimarsdóttir","given":"Unnur A."},{"family":"Andreassen","given":"Ole A."},{"family":"Ask","given":"Helga"}],"issued":{"date-parts":[["2023",10,25]]}}}],"schema":"https://github.com/citation-style-language/schema/raw/master/csl-citation.json"} </w:instrText>
      </w:r>
      <w:r w:rsidR="00000178">
        <w:fldChar w:fldCharType="separate"/>
      </w:r>
      <w:r w:rsidR="00000178">
        <w:rPr>
          <w:noProof/>
        </w:rPr>
        <w:t>[8]</w:t>
      </w:r>
      <w:r w:rsidR="00000178">
        <w:fldChar w:fldCharType="end"/>
      </w:r>
      <w:r w:rsidRPr="0076393B">
        <w:t>, further research is required to understand if there is an ongoing impact in 2024. Norway’s cost-of-living crisis eased in 2024</w:t>
      </w:r>
      <w:r w:rsidR="00000178">
        <w:t xml:space="preserve"> </w:t>
      </w:r>
      <w:r w:rsidR="00000178">
        <w:fldChar w:fldCharType="begin"/>
      </w:r>
      <w:r w:rsidR="00000178">
        <w:instrText xml:space="preserve"> ADDIN ZOTERO_ITEM CSL_CITATION {"citationID":"2pN70l2s","properties":{"formattedCitation":"[9]","plainCitation":"[9]","noteIndex":0},"citationItems":[{"id":2839,"uris":["http://zotero.org/users/14971557/items/JX9YXF2J"],"itemData":{"id":2839,"type":"book","collection-title":"OECD Economic Outlook","ISBN":"978-92-64-87597-5","language":"en","note":"DOI: 10.1787/83363382-en","publisher":"OECD Publishing","source":"DOI.org (Crossref)","title":"OECD Economic Outlook, Volume 2025 Issue 1: Preliminary version","title-short":"OECD Economic Outlook, Volume 2025 Issue 1","URL":"https://www.oecd.org/en/publications/oecd-economic-outlook-volume-2025-issue-1_83363382-en.html","volume":"2025","author":[{"literal":"OECD"}],"accessed":{"date-parts":[["2025",10,14]]},"issued":{"date-parts":[["2025",6,3]]}}}],"schema":"https://github.com/citation-style-language/schema/raw/master/csl-citation.json"} </w:instrText>
      </w:r>
      <w:r w:rsidR="00000178">
        <w:fldChar w:fldCharType="separate"/>
      </w:r>
      <w:r w:rsidR="00000178">
        <w:rPr>
          <w:noProof/>
        </w:rPr>
        <w:t>[9]</w:t>
      </w:r>
      <w:r w:rsidR="00000178">
        <w:fldChar w:fldCharType="end"/>
      </w:r>
      <w:r w:rsidRPr="0076393B">
        <w:t>, however, lingering impacts likely remain. Finally, our findings encompass diverse health impacts beyond mental health, including physical symptoms (fatigue, abdominal pain), infectious diseases (respiratory infections, conjunctivitis), and cognitive symptoms (memory disturbance, hyperkinetic disorder).</w:t>
      </w:r>
    </w:p>
    <w:p w14:paraId="3DC4BBA8" w14:textId="63D6156B" w:rsidR="0076393B" w:rsidRPr="0076393B" w:rsidRDefault="0076393B" w:rsidP="0076393B">
      <w:pPr>
        <w:spacing w:line="480" w:lineRule="auto"/>
      </w:pPr>
      <w:r w:rsidRPr="0076393B">
        <w:t>When considering the increase in primary healthcare consultations for psychological complaints, a similar increase has been observed for medically certified sick leave</w:t>
      </w:r>
      <w:r w:rsidR="00000178">
        <w:t xml:space="preserve"> </w:t>
      </w:r>
      <w:r w:rsidR="00000178">
        <w:fldChar w:fldCharType="begin"/>
      </w:r>
      <w:r w:rsidR="00000178">
        <w:instrText xml:space="preserve"> ADDIN ZOTERO_ITEM CSL_CITATION {"citationID":"usRb8D5l","properties":{"formattedCitation":"[10]","plainCitation":"[10]","noteIndex":0},"citationItems":[{"id":142,"uris":["http://zotero.org/users/14971557/items/LX39EWEF"],"itemData":{"id":142,"type":"article-journal","abstract":"Arbeid og velferd – NAVs fagtidsskrift","container-title":"Arbeid og velferd","issue":"2","language":"no","title":"Hvorfor er sykefraværet fortsatt høyt 3–4 år etter starten av pandemien? | Arbeid og velferd","title-short":"Hvorfor er sykefraværet fortsatt høyt 3–4 år etter starten av pandemien?","URL":"https://arbeidogvelferd.nav.no/article/2024/06/Hvorfor-er-sykefraværet-fortsatt-høyt-3–4-år-etter-starten-av-pandemien","volume":"2024","author":[{"family":"Nossen","given":"Jon Petter"},{"family":"Delalic","given":"Lamija"}],"accessed":{"date-parts":[["2025",5,22]]}}}],"schema":"https://github.com/citation-style-language/schema/raw/master/csl-citation.json"} </w:instrText>
      </w:r>
      <w:r w:rsidR="00000178">
        <w:fldChar w:fldCharType="separate"/>
      </w:r>
      <w:r w:rsidR="00000178">
        <w:rPr>
          <w:noProof/>
        </w:rPr>
        <w:t>[10]</w:t>
      </w:r>
      <w:r w:rsidR="00000178">
        <w:fldChar w:fldCharType="end"/>
      </w:r>
      <w:r w:rsidRPr="0076393B">
        <w:t xml:space="preserve">. According to the Norwegian </w:t>
      </w:r>
      <w:proofErr w:type="spellStart"/>
      <w:r w:rsidRPr="0076393B">
        <w:t>Labour</w:t>
      </w:r>
      <w:proofErr w:type="spellEnd"/>
      <w:r w:rsidRPr="0076393B">
        <w:t xml:space="preserve"> and Welfare Administration, the post-2021 increase in medically certified sick leave for psychological complaints resulted from both longer leave durations and more individuals taking such leave </w:t>
      </w:r>
      <w:r w:rsidR="00000178">
        <w:fldChar w:fldCharType="begin"/>
      </w:r>
      <w:r w:rsidR="00000178">
        <w:instrText xml:space="preserve"> ADDIN ZOTERO_ITEM CSL_CITATION {"citationID":"FTtGZQWS","properties":{"formattedCitation":"[10]","plainCitation":"[10]","noteIndex":0},"citationItems":[{"id":142,"uris":["http://zotero.org/users/14971557/items/LX39EWEF"],"itemData":{"id":142,"type":"article-journal","abstract":"Arbeid og velferd – NAVs fagtidsskrift","container-title":"Arbeid og velferd","issue":"2","language":"no","title":"Hvorfor er sykefraværet fortsatt høyt 3–4 år etter starten av pandemien? | Arbeid og velferd","title-short":"Hvorfor er sykefraværet fortsatt høyt 3–4 år etter starten av pandemien?","URL":"https://arbeidogvelferd.nav.no/article/2024/06/Hvorfor-er-sykefraværet-fortsatt-høyt-3–4-år-etter-starten-av-pandemien","volume":"2024","author":[{"family":"Nossen","given":"Jon Petter"},{"family":"Delalic","given":"Lamija"}],"accessed":{"date-parts":[["2025",5,22]]}}}],"schema":"https://github.com/citation-style-language/schema/raw/master/csl-citation.json"} </w:instrText>
      </w:r>
      <w:r w:rsidR="00000178">
        <w:fldChar w:fldCharType="separate"/>
      </w:r>
      <w:r w:rsidR="00000178">
        <w:rPr>
          <w:noProof/>
        </w:rPr>
        <w:t>[10]</w:t>
      </w:r>
      <w:r w:rsidR="00000178">
        <w:fldChar w:fldCharType="end"/>
      </w:r>
      <w:r w:rsidRPr="0076393B">
        <w:t xml:space="preserve">. Furthermore, the authors found that sick leave for psychological issues increased across the entire Norwegian population, indicating that there are factors influencing the whole population, not just vulnerable groups, at play </w:t>
      </w:r>
      <w:r w:rsidR="00000178">
        <w:fldChar w:fldCharType="begin"/>
      </w:r>
      <w:r w:rsidR="00000178">
        <w:instrText xml:space="preserve"> ADDIN ZOTERO_ITEM CSL_CITATION {"citationID":"rxnUsC5S","properties":{"formattedCitation":"[10]","plainCitation":"[10]","noteIndex":0},"citationItems":[{"id":142,"uris":["http://zotero.org/users/14971557/items/LX39EWEF"],"itemData":{"id":142,"type":"article-journal","abstract":"Arbeid og velferd – NAVs fagtidsskrift","container-title":"Arbeid og velferd","issue":"2","language":"no","title":"Hvorfor er sykefraværet fortsatt høyt 3–4 år etter starten av pandemien? | Arbeid og velferd","title-short":"Hvorfor er sykefraværet fortsatt høyt 3–4 år etter starten av pandemien?","URL":"https://arbeidogvelferd.nav.no/article/2024/06/Hvorfor-er-sykefraværet-fortsatt-høyt-3–4-år-etter-starten-av-pandemien","volume":"2024","author":[{"family":"Nossen","given":"Jon Petter"},{"family":"Delalic","given":"Lamija"}],"accessed":{"date-parts":[["2025",5,22]]}}}],"schema":"https://github.com/citation-style-language/schema/raw/master/csl-citation.json"} </w:instrText>
      </w:r>
      <w:r w:rsidR="00000178">
        <w:fldChar w:fldCharType="separate"/>
      </w:r>
      <w:r w:rsidR="00000178">
        <w:rPr>
          <w:noProof/>
        </w:rPr>
        <w:t>[10]</w:t>
      </w:r>
      <w:r w:rsidR="00000178">
        <w:fldChar w:fldCharType="end"/>
      </w:r>
      <w:r w:rsidR="00000178">
        <w:t xml:space="preserve">. </w:t>
      </w:r>
      <w:r w:rsidRPr="0076393B">
        <w:t xml:space="preserve">Ultimately, the authors found no support for the hypotheses that the increase in psychological issues is caused by social media, changes in sick leave incentives, internet/screen-time usage, increased work pressure, understaffing, or increase in home office usage </w:t>
      </w:r>
      <w:r w:rsidR="00000178">
        <w:fldChar w:fldCharType="begin"/>
      </w:r>
      <w:r w:rsidR="00000178">
        <w:instrText xml:space="preserve"> ADDIN ZOTERO_ITEM CSL_CITATION {"citationID":"2pDnenRO","properties":{"formattedCitation":"[10]","plainCitation":"[10]","noteIndex":0},"citationItems":[{"id":142,"uris":["http://zotero.org/users/14971557/items/LX39EWEF"],"itemData":{"id":142,"type":"article-journal","abstract":"Arbeid og velferd – NAVs fagtidsskrift","container-title":"Arbeid og velferd","issue":"2","language":"no","title":"Hvorfor er sykefraværet fortsatt høyt 3–4 år etter starten av pandemien? | Arbeid og velferd","title-short":"Hvorfor er sykefraværet fortsatt høyt 3–4 år etter starten av pandemien?","URL":"https://arbeidogvelferd.nav.no/article/2024/06/Hvorfor-er-sykefraværet-fortsatt-høyt-3–4-år-etter-starten-av-pandemien","volume":"2024","author":[{"family":"Nossen","given":"Jon Petter"},{"family":"Delalic","given":"Lamija"}],"accessed":{"date-parts":[["2025",5,22]]}}}],"schema":"https://github.com/citation-style-language/schema/raw/master/csl-citation.json"} </w:instrText>
      </w:r>
      <w:r w:rsidR="00000178">
        <w:fldChar w:fldCharType="separate"/>
      </w:r>
      <w:r w:rsidR="00000178">
        <w:rPr>
          <w:noProof/>
        </w:rPr>
        <w:t>[10]</w:t>
      </w:r>
      <w:r w:rsidR="00000178">
        <w:fldChar w:fldCharType="end"/>
      </w:r>
      <w:r w:rsidR="00000178">
        <w:t>.</w:t>
      </w:r>
    </w:p>
    <w:p w14:paraId="3F5FEBE8" w14:textId="3ACF7A3F" w:rsidR="0076393B" w:rsidRPr="0076393B" w:rsidRDefault="0076393B" w:rsidP="0076393B">
      <w:pPr>
        <w:spacing w:line="480" w:lineRule="auto"/>
      </w:pPr>
      <w:r w:rsidRPr="0076393B">
        <w:t xml:space="preserve">While healthcare digitalization may contribute to increased consultation rates by improving access, it cannot fully explain the observed patterns. If digitalization were the primary driver, we would </w:t>
      </w:r>
      <w:r w:rsidRPr="0076393B">
        <w:lastRenderedPageBreak/>
        <w:t>expect relatively uniform increases across conditions amenable to telemedicine. Instead, we observed markedly differential relative excesses: psychological symptoms (80%+), hyperkinetic disorder (116%), memory disturbance (63%), and fatigue (70%) far exceeded the relative excesses in other telemedicine-suitable conditions such as skin rashes (30%). The mean annual number of consultations per general practitioner also returned to pre-pandemic levels by 2023</w:t>
      </w:r>
      <w:r w:rsidR="00000178">
        <w:t xml:space="preserve"> </w:t>
      </w:r>
      <w:r w:rsidR="00000178">
        <w:fldChar w:fldCharType="begin"/>
      </w:r>
      <w:r w:rsidR="00000178">
        <w:instrText xml:space="preserve"> ADDIN ZOTERO_ITEM CSL_CITATION {"citationID":"KQIpcJPT","properties":{"formattedCitation":"[11]","plainCitation":"[11]","noteIndex":0},"citationItems":[{"id":27,"uris":["http://zotero.org/users/14971557/items/QQJ8S2XX"],"itemData":{"id":27,"type":"article-journal","abstract":"Abstract\n            \n              Background\n              Since 2022, Norway has employed a vaccine-only COVID-19 strategy. Primary healthcare in Norway uses International Classification of Primary Care version 2 (ICPC-2) codes. This study aims to systematically compare medically certified sick leave and primary healthcare consultations in 2023 with the pre-pandemic 2010–2019 trends, and subsequently estimate the magnitude of these changes.\n            \n            \n              Methods\n              For the respective outcomes of (A) working person-years lost to medically certified sick leave (WYLSL) and (B) number of primary healthcare consultations, 556 and 85 ICPC-2 code combinations were extracted from the Norwegian Labour and Welfare Administration’s sick leave registry and the Norwegian Syndromic Surveillance System. For each ICPC-2 code combination, a Bayesian linear regression was performed using data between 2010 and 2019 to estimate an expected baseline for 2023, which was then used to calculate the deviation from the pre-pandemic trend. A false discovery rate of 5% was used to account for multiple testing.\n            \n            \n              Results\n              All years from 2020 to 2023 had excess WYLSL, corresponding to 14,491 (90% PI: 8,935 to 20,016) in 2020, 12,911 (90% PI: 5,916 to 19,996) in 2021, 21,263 (90% PI: 12,627 to 29,864) in 2022, and 24,466 (90% PI: 14,023 to 34,705) in 2023. This corresponded to an economic loss of approximately 1.5 billion USD in 2023. Excess WYLSL due to A* (General and unspecified) increased from 2020 to 2023, with an estimated excess of 4,136 WYLSL in 2023 (69% higher than expected). More than half of this increase was explained by A04 (Weakness/tiredness general), whose excess WYLSL in 2023 were estimated at 2,640 (80% higher than expected). The excess in A04 (Weakness/tiredness general) corresponded to an economic loss of 161 million USD and accounted for 11% of the total excess WYLSL in 2023. The excess WYLSL in R* (Respiratory) in 2023 was 3,408, which correspond to an economic loss of 207 million USD and accounted for 14% of the total excess in 2023.\n            \n            \n              Conclusions\n              Significant excesses in working person-years lost to medically certified sick leave and primary healthcare consultations in 2023. A sizable proportion of the excesses were due to diseases/symptoms associated with acute and post-acute sequelae of COVID-19.\n            \n          , \n            Abstract (Norwegian)\n            \n              Bakgrunn\n              Siden 2022 har Norge hatt en «kun vaksine»-basert strategi for covid-19. Primærhelsetjenesten i Norge bruker ICPC-2-koder. Denne studien har som mål å systematisk sammenligne legemeldt sykefravær og konsultasjoner i primærhelsetjenesten i 2023 med trendene fra før pandemien i perioden 2010–2019, og deretter estimere størrelsen på disse endringene.\n            \n            \n              Metoder\n              For utfallene (A) tapte arbeidsår (tapte arbeidsdager delt på 250) på grunn av legemeldte sykefravær og (B) antall konsultasjoner i primærhelsetjenesten, ble 556 og 85 ICPC-2-kodekombinasjoner hentet fra NAVs sykefraværsregister og Det norske syndromiske overvåkingssystemet. For hver ICPC-2-kodekombinasjon ble det utført en Bayesiansk lineær regresjon ved bruk av data fra 2010–2019 for å estimere en forventet baseline for 2023, som deretter ble brukt til å beregne avviket fra trendene før pandemien. En falsk oppdagelsesrate på 5% ble brukt.\n            \n            \n              Resultater\n               Alle år fra 2020 til 2023 viste et overskudd av tapte arbeidsår, tilsvarende 14 491 (90% PI: 8935 til 20 016) i 2020, 12 911 (90% PI: 5916 til 19 996) i 2021, 21 263 (90% PI: 12 627 til 29 864) i 2022 og 24 466 (90% PI: 14 023 til 34 705) i 2023. Dette tilsvarte et økonomisk tap på omtrent 16,7 milliarder NOK i 2023. Overskuddet i tapte arbeidsår pga. A* (Allment og uspesifisert) økte fra 2020 til 2023, med et beregnet overskudd på 4136 tapte arbeidsår i 2023 (69% høyere enn forventet). Mer enn halvparten av denne økningen ble forklart av A04 (Slapphet/tretthet), hvor overskudd i tapte arbeidsår i 2023 ble beregnet til 2640 (80% høyere enn forventet). Overskuddet i A04 (Slapphet/tretthet) tilsvarte et økonomisk tap på 1,8 milliarder NOK. Overskuddet i tapte arbeidsår pga. R* (Luftveier) i 2023 var 3408, noe som tilsvarte et økonomisk tap på 2,3 milliarder NOK og utgjorde 14% av det totale overskuddet i 2023.\n            \n            \n              Fortolkning\n              Betydelig overskudd i både tapte arbeidsår på grunn av legemeldt sykefravær og konsultasjoner i primærhelsetjenesten i 2023. En betydelig del av overskuddene skyldes sykdommer/symptomer knyttet til akutt covid-19 og senfølger av covid-19.","container-title":"Archives of Public Health","DOI":"10.1186/s13690-024-01411-4","ISSN":"2049-3258","issue":"1","journalAbbreviation":"Arch Public Health","language":"en","page":"187","source":"DOI.org (Crossref)","title":"Aberrations in medically certified sick leave and primary healthcare consultations in Norway in 2023 compared to pre-COVID-19-pandemic trends","volume":"82","author":[{"family":"White","given":"Richard Aubrey"},{"family":"Zhang","given":"Chi"},{"family":"Valcarcel Salamanca","given":"Beatriz"},{"family":"Angelsen","given":"Aslaug"},{"family":"Zakiudin","given":"Dinastry Pramadita"},{"family":"Andries","given":"Aristomo"},{"family":"Kabashi","given":"Saranda"},{"family":"Moberg","given":"Lene Lehmann"}],"issued":{"date-parts":[["2024",10,22]]}}}],"schema":"https://github.com/citation-style-language/schema/raw/master/csl-citation.json"} </w:instrText>
      </w:r>
      <w:r w:rsidR="00000178">
        <w:fldChar w:fldCharType="separate"/>
      </w:r>
      <w:r w:rsidR="00000178">
        <w:rPr>
          <w:noProof/>
        </w:rPr>
        <w:t>[11]</w:t>
      </w:r>
      <w:r w:rsidR="00000178">
        <w:fldChar w:fldCharType="end"/>
      </w:r>
      <w:r w:rsidRPr="0076393B">
        <w:t>, indicating that by 2023 e-consultations replaced physical consultations without additional healthcare seeking behavior. These patterns suggest digitalization alone cannot account for the magnitude and specificity of observed increases.</w:t>
      </w:r>
    </w:p>
    <w:p w14:paraId="7E93A7BD" w14:textId="0D79CCB5" w:rsidR="00F75218" w:rsidRDefault="0076393B" w:rsidP="0076393B">
      <w:pPr>
        <w:spacing w:line="480" w:lineRule="auto"/>
      </w:pPr>
      <w:r w:rsidRPr="0076393B">
        <w:t>Delayed healthcare, pent-up demand, general pandemic disruption, and economic stress could theoretically contribute to increased primary healthcare utilization. In particular, one hypothesis is that excess consultations during 2020–2022 reflected direct COVID-19 care, while increases in later years represent backlogged healthcare services accumulated during the acute pandemic phase. However, several observations argue against these explanations as fully explaining the observed patterns for these ten ICPC-2 code combinations. First, due to effective mitigation strategies, Norway’s healthcare was not overwhelmed during the acute phase of the pandemic</w:t>
      </w:r>
      <w:r w:rsidR="00000178">
        <w:t xml:space="preserve"> </w:t>
      </w:r>
      <w:r w:rsidR="00000178">
        <w:fldChar w:fldCharType="begin"/>
      </w:r>
      <w:r w:rsidR="00000178">
        <w:instrText xml:space="preserve"> ADDIN ZOTERO_ITEM CSL_CITATION {"citationID":"FSIaCCsr","properties":{"formattedCitation":"[12]","plainCitation":"[12]","noteIndex":0},"citationItems":[{"id":2837,"uris":["http://zotero.org/users/14971557/items/IK9D7F9B"],"itemData":{"id":2837,"type":"article-journal","abstract":"Background\n              The COVID-19 pandemic has reshaped healthcare delivery worldwide.\n            \n            \n              Objective\n              \n                To explore potential changes in the reasons for visits and modality of care in primary care settings through the\n                Int\n                ernational Conso\n                r\n                tium of\n                P\n                rimary Care B\n                i\n                g\n                D\n                ata Researchers (INTRePID).\n              \n            \n            \n              Methods\n              We conducted a cross-sectional, retrospective study from 2018–2021. We examined visit volume, modality, and reasons for visits to primary care in Argentina, Australia, Canada, China, Peru, Norway, Singapore, Sweden, and the USA. The analysis involved a comparison between the pre-pandemic and pandemic periods.\n            \n            \n              Results\n              There were more than 215 million visits from over 38 million patients during the study period in INTRePID primary care settings. Most INTRePID countries experienced a decline in monthly visit rates during the first year of the pandemic, with rate ratios (RR) and 95% confidence intervals (CI) ranging from RR:0.57 (95%CI:0.49–0.66) to RR:0.90 (95%CI:0.83–0.98), except for in Canada (RR:0.99, 95%CI:0.94–1.05) and Norway (RR:1.00, 95%CI:0.92–1.10), where rates remained stable and in Australia where rates increased (RR:1.19, 95%CI:1.11–1.28). Argentina, China, and Singapore had limited or no adoption of virtual care, whereas the remaining INTRePID countries varied in the extent of virtual care utilization. In Peru, virtual visits accounted for 7.34% (95%CI:7.33%-7.35%) of all interactions in the initial year of the pandemic, dipping to 5.22% (95%CI:5.21%-5.23%) in the subsequent year. However, in Canada 75.30% (95%CI:75.20%-75.40%) of the visits in the first year were virtual, decreasing to 62.77% (95%CI:62.66%-62.88%) in the second year. Diabetes, hypertension and/or hyperlipidemia and general health exams were in the top 10 reasons for visits in 2019 for all countries. Anxiety, depression and/or other mental health related reasons were among the top 10 reasons for virtual visits in all countries that had virtual care.\n            \n            \n              Conclusions\n              The pandemic resulted in changes in reasons for visits to primary care, with virtual care mitigating visit volume disruptions in many countries.","container-title":"PLOS Global Public Health","DOI":"10.1371/journal.pgph.0003406","ISSN":"2767-3375","issue":"8","journalAbbreviation":"PLOS Glob Public Health","language":"en","page":"e0003406","source":"DOI.org (Crossref)","title":"Changes in reasons for visits to primary care after the start of the COVID-19 pandemic: An international comparative study by the International Consortium of Primary Care Big Data Researchers (INTRePID)","title-short":"Changes in reasons for visits to primary care after the start of the COVID-19 pandemic","volume":"4","author":[{"family":"Tu","given":"Karen"},{"family":"Lapadula","given":"María C."},{"family":"Apajee","given":"Jemisha"},{"family":"Bonilla","given":"Angela Ortigoza"},{"family":"Baste","given":"Valborg"},{"family":"Cuba-Fuentes","given":"María S."},{"family":"De Lusignan","given":"Simon"},{"family":"Flottorp","given":"Signe"},{"family":"Gaona","given":"Gabriela"},{"family":"Goh","given":"Lay Hoon"},{"family":"Hallinan","given":"Christine M."},{"family":"Kristiansson","given":"Robert S."},{"family":"Laughlin","given":"Adrian"},{"family":"Li","given":"Zhuo"},{"family":"Ling","given":"Zheng J."},{"family":"Manski-Nankervis","given":"Jo-Anne"},{"family":"Ng","given":"Amy P. P."},{"family":"Scattini","given":"Luciano F."},{"family":"Silva-Valencia","given":"Javier"},{"family":"Pace","given":"Wilson D."},{"family":"Wensaas","given":"Knut-Arne"},{"family":"Wong","given":"William C. W."},{"family":"Zingoni","given":"Paula L."},{"family":"Westfall","given":"John M."},{"literal":"on behalf of INTRePID"}],"editor":[{"family":"Leslie","given":"Hannah Hogan"}],"issued":{"date-parts":[["2024",8,22]]}}}],"schema":"https://github.com/citation-style-language/schema/raw/master/csl-citation.json"} </w:instrText>
      </w:r>
      <w:r w:rsidR="00000178">
        <w:fldChar w:fldCharType="separate"/>
      </w:r>
      <w:r w:rsidR="00000178">
        <w:rPr>
          <w:noProof/>
        </w:rPr>
        <w:t>[12]</w:t>
      </w:r>
      <w:r w:rsidR="00000178">
        <w:fldChar w:fldCharType="end"/>
      </w:r>
      <w:r w:rsidRPr="0076393B">
        <w:t xml:space="preserve">. Second, pent-up demand typically manifests as a temporary spike followed by return to baseline as backlogs are cleared, whereas our data show sustained elevation through 2024 with consultation rates remaining 7.1% above expected levels. Third, the diagnostic specificity of increases—concentrated in conditions compatible with PASC such as fatigue, memory disturbance, and respiratory symptoms—is inconsistent with general patterns of delayed routine or preventive care. Finally, the temporal correlations between increases and SARS-CoV-2 circulation patterns, along with persistence through 2024 despite economic recovery </w:t>
      </w:r>
      <w:r w:rsidR="00000178">
        <w:fldChar w:fldCharType="begin"/>
      </w:r>
      <w:r w:rsidR="00000178">
        <w:instrText xml:space="preserve"> ADDIN ZOTERO_ITEM CSL_CITATION {"citationID":"W1OO5nAG","properties":{"formattedCitation":"[9]","plainCitation":"[9]","noteIndex":0},"citationItems":[{"id":2839,"uris":["http://zotero.org/users/14971557/items/JX9YXF2J"],"itemData":{"id":2839,"type":"book","collection-title":"OECD Economic Outlook","ISBN":"978-92-64-87597-5","language":"en","note":"DOI: 10.1787/83363382-en","publisher":"OECD Publishing","source":"DOI.org (Crossref)","title":"OECD Economic Outlook, Volume 2025 Issue 1: Preliminary version","title-short":"OECD Economic Outlook, Volume 2025 Issue 1","URL":"https://www.oecd.org/en/publications/oecd-economic-outlook-volume-2025-issue-1_83363382-en.html","volume":"2025","author":[{"literal":"OECD"}],"accessed":{"date-parts":[["2025",10,14]]},"issued":{"date-parts":[["2025",6,3]]}}}],"schema":"https://github.com/citation-style-language/schema/raw/master/csl-citation.json"} </w:instrText>
      </w:r>
      <w:r w:rsidR="00000178">
        <w:fldChar w:fldCharType="separate"/>
      </w:r>
      <w:r w:rsidR="00000178">
        <w:rPr>
          <w:noProof/>
        </w:rPr>
        <w:t>[9]</w:t>
      </w:r>
      <w:r w:rsidR="00000178">
        <w:fldChar w:fldCharType="end"/>
      </w:r>
      <w:r w:rsidRPr="0076393B">
        <w:t>, suggest factors beyond pandemic disruption and economic stress are at play.</w:t>
      </w:r>
    </w:p>
    <w:p w14:paraId="646544AE" w14:textId="77777777" w:rsidR="00000178" w:rsidRPr="00000178" w:rsidRDefault="00000178" w:rsidP="00000178">
      <w:pPr>
        <w:pStyle w:val="Bibliography"/>
      </w:pPr>
      <w:r>
        <w:fldChar w:fldCharType="begin"/>
      </w:r>
      <w:r w:rsidRPr="00000178">
        <w:rPr>
          <w:lang w:val="nb-NO"/>
        </w:rPr>
        <w:instrText xml:space="preserve"> ADDIN ZOTERO_BIBL {"uncited":[],"omitted":[],"custom":[]} CSL_BIBLIOGRAPHY </w:instrText>
      </w:r>
      <w:r>
        <w:fldChar w:fldCharType="separate"/>
      </w:r>
      <w:r w:rsidRPr="00000178">
        <w:rPr>
          <w:lang w:val="nb-NO"/>
        </w:rPr>
        <w:t>[1]</w:t>
      </w:r>
      <w:r w:rsidRPr="00000178">
        <w:rPr>
          <w:lang w:val="nb-NO"/>
        </w:rPr>
        <w:tab/>
        <w:t xml:space="preserve">Fausko L. FHI-overlege om coronatesting: – Jeg gidder ikke. </w:t>
      </w:r>
      <w:r w:rsidRPr="00000178">
        <w:t>VG 2023. https://www.vg.no/nyheter/i/8JK78r/fhi-om-coronatesting-jeg-gidder-ikke (accessed July 2, 2025).</w:t>
      </w:r>
    </w:p>
    <w:p w14:paraId="1C08A746" w14:textId="77777777" w:rsidR="00000178" w:rsidRPr="00000178" w:rsidRDefault="00000178" w:rsidP="00000178">
      <w:pPr>
        <w:pStyle w:val="Bibliography"/>
      </w:pPr>
      <w:r w:rsidRPr="00000178">
        <w:lastRenderedPageBreak/>
        <w:t>[2]</w:t>
      </w:r>
      <w:r w:rsidRPr="00000178">
        <w:tab/>
        <w:t>Files JK, Boppana S, Perez MD, Sarkar S, Lowman KE, Qin K, et al. Sustained cellular immune dysregulation in individuals recovering from SARS-CoV-2 infection. J Clin Invest 2021;131. https://doi.org/10.1172/JCI140491.</w:t>
      </w:r>
    </w:p>
    <w:p w14:paraId="1305E221" w14:textId="77777777" w:rsidR="00000178" w:rsidRPr="00000178" w:rsidRDefault="00000178" w:rsidP="00000178">
      <w:pPr>
        <w:pStyle w:val="Bibliography"/>
      </w:pPr>
      <w:r w:rsidRPr="00000178">
        <w:t>[3]</w:t>
      </w:r>
      <w:r w:rsidRPr="00000178">
        <w:tab/>
        <w:t>Allen AJ, Nguyen N, Lorman V, Maltenfort M, Saleh Mohammad Mosa A, Sekar A, et al. Respiratory and Other Infections Following COVID. Pediatrics 2025;156:e2024068280. https://doi.org/10.1542/peds.2024-068280.</w:t>
      </w:r>
    </w:p>
    <w:p w14:paraId="63C0BA38" w14:textId="77777777" w:rsidR="00000178" w:rsidRPr="00000178" w:rsidRDefault="00000178" w:rsidP="00000178">
      <w:pPr>
        <w:pStyle w:val="Bibliography"/>
      </w:pPr>
      <w:r w:rsidRPr="005966DA">
        <w:rPr>
          <w:lang w:val="nb-NO"/>
        </w:rPr>
        <w:t>[4]</w:t>
      </w:r>
      <w:r w:rsidRPr="005966DA">
        <w:rPr>
          <w:lang w:val="nb-NO"/>
        </w:rPr>
        <w:tab/>
        <w:t xml:space="preserve">Sørensen AMS, Wesselhöeft R, Andersen JH, Reutfors J, Cesta CE, Furu K, et al. </w:t>
      </w:r>
      <w:r w:rsidRPr="00000178">
        <w:t>Trends in use of attention deficit hyperactivity disorder medication among children and adolescents in Scandinavia in 2010–2020. Eur Child Adolesc Psychiatry 2023;32:2049–56. https://doi.org/10.1007/s00787-022-02034-2.</w:t>
      </w:r>
    </w:p>
    <w:p w14:paraId="73B4D2F4" w14:textId="77777777" w:rsidR="00000178" w:rsidRPr="00000178" w:rsidRDefault="00000178" w:rsidP="00000178">
      <w:pPr>
        <w:pStyle w:val="Bibliography"/>
      </w:pPr>
      <w:r w:rsidRPr="00000178">
        <w:t>[5]</w:t>
      </w:r>
      <w:r w:rsidRPr="00000178">
        <w:tab/>
        <w:t xml:space="preserve">Engström I. Explosive Increase in Diagnosis and Treatment of </w:t>
      </w:r>
      <w:r w:rsidRPr="00000178">
        <w:rPr>
          <w:smallCaps/>
        </w:rPr>
        <w:t>ADHD</w:t>
      </w:r>
      <w:r w:rsidRPr="00000178">
        <w:t xml:space="preserve"> in Sweden May Be Related to Private Health Providers Offering Fast‐Track, Guaranteed Diagnoses. Acta Paediatr 2025;114:2095–7. https://doi.org/10.1111/apa.70129.</w:t>
      </w:r>
    </w:p>
    <w:p w14:paraId="7B0DC7F5" w14:textId="77777777" w:rsidR="00000178" w:rsidRPr="00000178" w:rsidRDefault="00000178" w:rsidP="00000178">
      <w:pPr>
        <w:pStyle w:val="Bibliography"/>
      </w:pPr>
      <w:r w:rsidRPr="00000178">
        <w:t>[6]</w:t>
      </w:r>
      <w:r w:rsidRPr="00000178">
        <w:tab/>
        <w:t>Kildegaard H, Wesselhoeft R, Lund LC, Bliddal M. Post‐pandemic trends in psychotropic medication use in Danish children, adolescents, and young adults. Acta Psychiatr Scand 2024;150:174–7. https://doi.org/10.1111/acps.13719.</w:t>
      </w:r>
    </w:p>
    <w:p w14:paraId="5ABD02CE" w14:textId="77777777" w:rsidR="00000178" w:rsidRPr="005966DA" w:rsidRDefault="00000178" w:rsidP="00000178">
      <w:pPr>
        <w:pStyle w:val="Bibliography"/>
        <w:rPr>
          <w:lang w:val="nb-NO"/>
        </w:rPr>
      </w:pPr>
      <w:r w:rsidRPr="00000178">
        <w:t>[7]</w:t>
      </w:r>
      <w:r w:rsidRPr="00000178">
        <w:tab/>
        <w:t xml:space="preserve">Ferrari AJ, Santomauro DF, Aali A, Abate YH, Abbafati C, Abbastabar H, et al. 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 </w:t>
      </w:r>
      <w:r w:rsidRPr="005966DA">
        <w:rPr>
          <w:lang w:val="nb-NO"/>
        </w:rPr>
        <w:t>The Lancet 2024;403:2133–61. https://doi.org/10.1016/S0140-6736(24)00757-8.</w:t>
      </w:r>
    </w:p>
    <w:p w14:paraId="20217BF8" w14:textId="77777777" w:rsidR="00000178" w:rsidRPr="00000178" w:rsidRDefault="00000178" w:rsidP="00000178">
      <w:pPr>
        <w:pStyle w:val="Bibliography"/>
      </w:pPr>
      <w:r w:rsidRPr="005966DA">
        <w:rPr>
          <w:lang w:val="nb-NO"/>
        </w:rPr>
        <w:t>[8]</w:t>
      </w:r>
      <w:r w:rsidRPr="005966DA">
        <w:rPr>
          <w:lang w:val="nb-NO"/>
        </w:rPr>
        <w:tab/>
        <w:t xml:space="preserve">Lu L, Hannigan LJ, Brandlistuen RE, Nesvåg R, Trogstad L, Magnus P, et al. </w:t>
      </w:r>
      <w:r w:rsidRPr="00000178">
        <w:t>Mental Distress Among Norwegian Adults During the COVID-19 Pandemic: Predictors in Initial Response and Subsequent Trajectories. Int J Public Health 2023;68:1606164. https://doi.org/10.3389/ijph.2023.1606164.</w:t>
      </w:r>
    </w:p>
    <w:p w14:paraId="3F9D987C" w14:textId="77777777" w:rsidR="00000178" w:rsidRPr="005966DA" w:rsidRDefault="00000178" w:rsidP="00000178">
      <w:pPr>
        <w:pStyle w:val="Bibliography"/>
        <w:rPr>
          <w:lang w:val="nb-NO"/>
        </w:rPr>
      </w:pPr>
      <w:r w:rsidRPr="00000178">
        <w:t>[9]</w:t>
      </w:r>
      <w:r w:rsidRPr="00000178">
        <w:tab/>
        <w:t xml:space="preserve">OECD. OECD Economic Outlook, Volume 2025 Issue 1: Preliminary version. vol. 2025. </w:t>
      </w:r>
      <w:r w:rsidRPr="005966DA">
        <w:rPr>
          <w:lang w:val="nb-NO"/>
        </w:rPr>
        <w:t>OECD Publishing; 2025. https://doi.org/10.1787/83363382-en.</w:t>
      </w:r>
    </w:p>
    <w:p w14:paraId="1BEF9A27" w14:textId="77777777" w:rsidR="00000178" w:rsidRPr="005966DA" w:rsidRDefault="00000178" w:rsidP="00000178">
      <w:pPr>
        <w:pStyle w:val="Bibliography"/>
        <w:rPr>
          <w:lang w:val="nb-NO"/>
        </w:rPr>
      </w:pPr>
      <w:r w:rsidRPr="005966DA">
        <w:rPr>
          <w:lang w:val="nb-NO"/>
        </w:rPr>
        <w:t>[10]</w:t>
      </w:r>
      <w:r w:rsidRPr="005966DA">
        <w:rPr>
          <w:lang w:val="nb-NO"/>
        </w:rPr>
        <w:tab/>
        <w:t>Nossen JP, Delalic L. Hvorfor er sykefraværet fortsatt høyt 3–4 år etter starten av pandemien? | Arbeid og velferd. Arb Og Velferd n.d.;2024.</w:t>
      </w:r>
    </w:p>
    <w:p w14:paraId="51F97A1F" w14:textId="77777777" w:rsidR="00000178" w:rsidRPr="00000178" w:rsidRDefault="00000178" w:rsidP="00000178">
      <w:pPr>
        <w:pStyle w:val="Bibliography"/>
      </w:pPr>
      <w:r w:rsidRPr="005966DA">
        <w:rPr>
          <w:lang w:val="nb-NO"/>
        </w:rPr>
        <w:t>[11]</w:t>
      </w:r>
      <w:r w:rsidRPr="005966DA">
        <w:rPr>
          <w:lang w:val="nb-NO"/>
        </w:rPr>
        <w:tab/>
        <w:t xml:space="preserve">White RA, Zhang C, Valcarcel Salamanca B, Angelsen A, Zakiudin DP, Andries A, et al. </w:t>
      </w:r>
      <w:r w:rsidRPr="00000178">
        <w:t>Aberrations in medically certified sick leave and primary healthcare consultations in Norway in 2023 compared to pre-COVID-19-pandemic trends. Arch Public Health 2024;82:187. https://doi.org/10.1186/s13690-024-01411-4.</w:t>
      </w:r>
    </w:p>
    <w:p w14:paraId="6ACEDAB0" w14:textId="77777777" w:rsidR="00000178" w:rsidRPr="00000178" w:rsidRDefault="00000178" w:rsidP="00000178">
      <w:pPr>
        <w:pStyle w:val="Bibliography"/>
      </w:pPr>
      <w:r w:rsidRPr="00000178">
        <w:t>[12]</w:t>
      </w:r>
      <w:r w:rsidRPr="00000178">
        <w:tab/>
        <w:t>Tu K, Lapadula MC, Apajee J, Bonilla AO, Baste V, Cuba-Fuentes MS, et al. Changes in reasons for visits to primary care after the start of the COVID-19 pandemic: An international comparative study by the International Consortium of Primary Care Big Data Researchers (INTRePID). PLOS Glob Public Health 2024;4:e0003406. https://doi.org/10.1371/journal.pgph.0003406.</w:t>
      </w:r>
    </w:p>
    <w:p w14:paraId="1EB86EE9" w14:textId="1CA89391" w:rsidR="00F96BB8" w:rsidRDefault="00000178" w:rsidP="0076393B">
      <w:pPr>
        <w:spacing w:line="480" w:lineRule="auto"/>
      </w:pPr>
      <w:r>
        <w:fldChar w:fldCharType="end"/>
      </w:r>
    </w:p>
    <w:sectPr w:rsidR="00F96BB8">
      <w:headerReference w:type="default" r:id="rId7"/>
      <w:footerReference w:type="even" r:id="rId8"/>
      <w:footerReference w:type="default" r:id="rId9"/>
      <w:pgSz w:w="11906" w:h="16838"/>
      <w:pgMar w:top="1440" w:right="1440" w:bottom="1440" w:left="1440" w:header="708" w:footer="708"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3A0CF6" w14:textId="77777777" w:rsidR="00577AA9" w:rsidRDefault="00577AA9">
      <w:pPr>
        <w:spacing w:after="0" w:line="240" w:lineRule="auto"/>
      </w:pPr>
      <w:r>
        <w:separator/>
      </w:r>
    </w:p>
  </w:endnote>
  <w:endnote w:type="continuationSeparator" w:id="0">
    <w:p w14:paraId="3C691D2F" w14:textId="77777777" w:rsidR="00577AA9" w:rsidRDefault="00577A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C2CF45" w14:textId="77777777" w:rsidR="00F75218"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51965358" w14:textId="77777777" w:rsidR="00F75218" w:rsidRDefault="00F75218">
    <w:pPr>
      <w:pBdr>
        <w:top w:val="nil"/>
        <w:left w:val="nil"/>
        <w:bottom w:val="nil"/>
        <w:right w:val="nil"/>
        <w:between w:val="nil"/>
      </w:pBdr>
      <w:tabs>
        <w:tab w:val="center" w:pos="4680"/>
        <w:tab w:val="right" w:pos="9360"/>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F9DC31" w14:textId="77777777" w:rsidR="00F75218"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CC2FE8">
      <w:rPr>
        <w:noProof/>
        <w:color w:val="000000"/>
      </w:rPr>
      <w:t>1</w:t>
    </w:r>
    <w:r>
      <w:rPr>
        <w:color w:val="000000"/>
      </w:rPr>
      <w:fldChar w:fldCharType="end"/>
    </w:r>
  </w:p>
  <w:tbl>
    <w:tblPr>
      <w:tblStyle w:val="a1"/>
      <w:tblW w:w="9015" w:type="dxa"/>
      <w:tblInd w:w="0" w:type="dxa"/>
      <w:tblLayout w:type="fixed"/>
      <w:tblLook w:val="0600" w:firstRow="0" w:lastRow="0" w:firstColumn="0" w:lastColumn="0" w:noHBand="1" w:noVBand="1"/>
    </w:tblPr>
    <w:tblGrid>
      <w:gridCol w:w="3005"/>
      <w:gridCol w:w="3005"/>
      <w:gridCol w:w="3005"/>
    </w:tblGrid>
    <w:tr w:rsidR="00F75218" w14:paraId="5B4D67C4" w14:textId="77777777">
      <w:trPr>
        <w:trHeight w:val="300"/>
      </w:trPr>
      <w:tc>
        <w:tcPr>
          <w:tcW w:w="3005" w:type="dxa"/>
        </w:tcPr>
        <w:p w14:paraId="4B813252" w14:textId="77777777" w:rsidR="00F75218" w:rsidRDefault="00F75218">
          <w:pPr>
            <w:pBdr>
              <w:top w:val="nil"/>
              <w:left w:val="nil"/>
              <w:bottom w:val="nil"/>
              <w:right w:val="nil"/>
              <w:between w:val="nil"/>
            </w:pBdr>
            <w:tabs>
              <w:tab w:val="center" w:pos="4680"/>
              <w:tab w:val="right" w:pos="9360"/>
            </w:tabs>
            <w:spacing w:after="0" w:line="240" w:lineRule="auto"/>
            <w:ind w:left="-115" w:right="360"/>
            <w:rPr>
              <w:color w:val="000000"/>
            </w:rPr>
          </w:pPr>
        </w:p>
      </w:tc>
      <w:tc>
        <w:tcPr>
          <w:tcW w:w="3005" w:type="dxa"/>
        </w:tcPr>
        <w:p w14:paraId="36744A8F" w14:textId="77777777" w:rsidR="00F75218" w:rsidRDefault="00F75218">
          <w:pPr>
            <w:pBdr>
              <w:top w:val="nil"/>
              <w:left w:val="nil"/>
              <w:bottom w:val="nil"/>
              <w:right w:val="nil"/>
              <w:between w:val="nil"/>
            </w:pBdr>
            <w:tabs>
              <w:tab w:val="center" w:pos="4680"/>
              <w:tab w:val="right" w:pos="9360"/>
            </w:tabs>
            <w:spacing w:after="0" w:line="240" w:lineRule="auto"/>
            <w:jc w:val="center"/>
            <w:rPr>
              <w:color w:val="000000"/>
            </w:rPr>
          </w:pPr>
        </w:p>
      </w:tc>
      <w:tc>
        <w:tcPr>
          <w:tcW w:w="3005" w:type="dxa"/>
        </w:tcPr>
        <w:p w14:paraId="265D1077" w14:textId="77777777" w:rsidR="00F75218" w:rsidRDefault="00F75218">
          <w:pPr>
            <w:pBdr>
              <w:top w:val="nil"/>
              <w:left w:val="nil"/>
              <w:bottom w:val="nil"/>
              <w:right w:val="nil"/>
              <w:between w:val="nil"/>
            </w:pBdr>
            <w:tabs>
              <w:tab w:val="center" w:pos="4680"/>
              <w:tab w:val="right" w:pos="9360"/>
            </w:tabs>
            <w:spacing w:after="0" w:line="240" w:lineRule="auto"/>
            <w:ind w:right="-115"/>
            <w:jc w:val="right"/>
            <w:rPr>
              <w:color w:val="000000"/>
            </w:rPr>
          </w:pPr>
        </w:p>
      </w:tc>
    </w:tr>
  </w:tbl>
  <w:p w14:paraId="4392AF6E" w14:textId="77777777" w:rsidR="00F75218" w:rsidRDefault="00F75218">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918751" w14:textId="77777777" w:rsidR="00577AA9" w:rsidRDefault="00577AA9">
      <w:pPr>
        <w:spacing w:after="0" w:line="240" w:lineRule="auto"/>
      </w:pPr>
      <w:r>
        <w:separator/>
      </w:r>
    </w:p>
  </w:footnote>
  <w:footnote w:type="continuationSeparator" w:id="0">
    <w:p w14:paraId="740136EF" w14:textId="77777777" w:rsidR="00577AA9" w:rsidRDefault="00577A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7308C2" w14:textId="77777777" w:rsidR="00F75218" w:rsidRDefault="00F75218">
    <w:pPr>
      <w:widowControl w:val="0"/>
      <w:pBdr>
        <w:top w:val="nil"/>
        <w:left w:val="nil"/>
        <w:bottom w:val="nil"/>
        <w:right w:val="nil"/>
        <w:between w:val="nil"/>
      </w:pBdr>
      <w:spacing w:after="0" w:line="276" w:lineRule="auto"/>
    </w:pPr>
  </w:p>
  <w:tbl>
    <w:tblPr>
      <w:tblStyle w:val="a0"/>
      <w:tblW w:w="9015" w:type="dxa"/>
      <w:tblInd w:w="0" w:type="dxa"/>
      <w:tblLayout w:type="fixed"/>
      <w:tblLook w:val="0600" w:firstRow="0" w:lastRow="0" w:firstColumn="0" w:lastColumn="0" w:noHBand="1" w:noVBand="1"/>
    </w:tblPr>
    <w:tblGrid>
      <w:gridCol w:w="3005"/>
      <w:gridCol w:w="3005"/>
      <w:gridCol w:w="3005"/>
    </w:tblGrid>
    <w:tr w:rsidR="00F75218" w14:paraId="4A8EEEBF" w14:textId="77777777">
      <w:trPr>
        <w:trHeight w:val="300"/>
      </w:trPr>
      <w:tc>
        <w:tcPr>
          <w:tcW w:w="3005" w:type="dxa"/>
        </w:tcPr>
        <w:p w14:paraId="6223B2E5" w14:textId="77777777" w:rsidR="00F75218" w:rsidRDefault="00F75218">
          <w:pPr>
            <w:pBdr>
              <w:top w:val="nil"/>
              <w:left w:val="nil"/>
              <w:bottom w:val="nil"/>
              <w:right w:val="nil"/>
              <w:between w:val="nil"/>
            </w:pBdr>
            <w:tabs>
              <w:tab w:val="center" w:pos="4680"/>
              <w:tab w:val="right" w:pos="9360"/>
            </w:tabs>
            <w:spacing w:after="0" w:line="240" w:lineRule="auto"/>
            <w:ind w:left="-115"/>
            <w:rPr>
              <w:color w:val="000000"/>
            </w:rPr>
          </w:pPr>
        </w:p>
      </w:tc>
      <w:tc>
        <w:tcPr>
          <w:tcW w:w="3005" w:type="dxa"/>
        </w:tcPr>
        <w:p w14:paraId="0E92F2C8" w14:textId="77777777" w:rsidR="00F75218" w:rsidRDefault="00F75218">
          <w:pPr>
            <w:pBdr>
              <w:top w:val="nil"/>
              <w:left w:val="nil"/>
              <w:bottom w:val="nil"/>
              <w:right w:val="nil"/>
              <w:between w:val="nil"/>
            </w:pBdr>
            <w:tabs>
              <w:tab w:val="center" w:pos="4680"/>
              <w:tab w:val="right" w:pos="9360"/>
            </w:tabs>
            <w:spacing w:after="0" w:line="240" w:lineRule="auto"/>
            <w:jc w:val="center"/>
            <w:rPr>
              <w:color w:val="000000"/>
            </w:rPr>
          </w:pPr>
        </w:p>
      </w:tc>
      <w:tc>
        <w:tcPr>
          <w:tcW w:w="3005" w:type="dxa"/>
        </w:tcPr>
        <w:p w14:paraId="3678923D" w14:textId="77777777" w:rsidR="00F75218" w:rsidRDefault="00F75218">
          <w:pPr>
            <w:pBdr>
              <w:top w:val="nil"/>
              <w:left w:val="nil"/>
              <w:bottom w:val="nil"/>
              <w:right w:val="nil"/>
              <w:between w:val="nil"/>
            </w:pBdr>
            <w:tabs>
              <w:tab w:val="center" w:pos="4680"/>
              <w:tab w:val="right" w:pos="9360"/>
            </w:tabs>
            <w:spacing w:after="0" w:line="240" w:lineRule="auto"/>
            <w:ind w:right="-115"/>
            <w:jc w:val="right"/>
            <w:rPr>
              <w:color w:val="000000"/>
            </w:rPr>
          </w:pPr>
        </w:p>
      </w:tc>
    </w:tr>
  </w:tbl>
  <w:p w14:paraId="686A0541" w14:textId="77777777" w:rsidR="00F75218" w:rsidRDefault="00F75218">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A47280"/>
    <w:multiLevelType w:val="multilevel"/>
    <w:tmpl w:val="DC6492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2B23B58"/>
    <w:multiLevelType w:val="multilevel"/>
    <w:tmpl w:val="B720E0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36082851">
    <w:abstractNumId w:val="0"/>
  </w:num>
  <w:num w:numId="2" w16cid:durableId="17081441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5218"/>
    <w:rsid w:val="00000178"/>
    <w:rsid w:val="00343172"/>
    <w:rsid w:val="003C7ABE"/>
    <w:rsid w:val="00577AA9"/>
    <w:rsid w:val="005966DA"/>
    <w:rsid w:val="0076393B"/>
    <w:rsid w:val="007963C6"/>
    <w:rsid w:val="00986ADD"/>
    <w:rsid w:val="00CA1343"/>
    <w:rsid w:val="00CC2FE8"/>
    <w:rsid w:val="00CE7212"/>
    <w:rsid w:val="00D03B18"/>
    <w:rsid w:val="00D74D78"/>
    <w:rsid w:val="00E710F5"/>
    <w:rsid w:val="00E719B7"/>
    <w:rsid w:val="00EE3613"/>
    <w:rsid w:val="00F75218"/>
    <w:rsid w:val="00F96B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6F68A3"/>
  <w15:docId w15:val="{6B8FFF81-3DF6-7044-9DA8-C8A98A2C0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0" w:line="276" w:lineRule="auto"/>
      <w:outlineLvl w:val="0"/>
    </w:pPr>
    <w:rPr>
      <w:b/>
      <w:color w:val="2F5496"/>
      <w:sz w:val="28"/>
      <w:szCs w:val="2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CellMar>
        <w:top w:w="0" w:type="dxa"/>
        <w:left w:w="115" w:type="dxa"/>
        <w:bottom w:w="0" w:type="dxa"/>
        <w:right w:w="115" w:type="dxa"/>
      </w:tblCellMar>
    </w:tblPr>
  </w:style>
  <w:style w:type="table" w:customStyle="1" w:styleId="a1">
    <w:basedOn w:val="TableNormal0"/>
    <w:tblPr>
      <w:tblStyleRowBandSize w:val="1"/>
      <w:tblStyleColBandSize w:val="1"/>
      <w:tblCellMar>
        <w:top w:w="0" w:type="dxa"/>
        <w:left w:w="115" w:type="dxa"/>
        <w:bottom w:w="0" w:type="dxa"/>
        <w:right w:w="115" w:type="dxa"/>
      </w:tblCellMar>
    </w:tblPr>
  </w:style>
  <w:style w:type="character" w:styleId="LineNumber">
    <w:name w:val="line number"/>
    <w:basedOn w:val="DefaultParagraphFont"/>
    <w:uiPriority w:val="99"/>
    <w:semiHidden/>
    <w:unhideWhenUsed/>
    <w:rsid w:val="00CC2FE8"/>
  </w:style>
  <w:style w:type="character" w:styleId="Hyperlink">
    <w:name w:val="Hyperlink"/>
    <w:basedOn w:val="DefaultParagraphFont"/>
    <w:uiPriority w:val="99"/>
    <w:unhideWhenUsed/>
    <w:rsid w:val="0076393B"/>
    <w:rPr>
      <w:color w:val="0000FF" w:themeColor="hyperlink"/>
      <w:u w:val="single"/>
    </w:rPr>
  </w:style>
  <w:style w:type="character" w:styleId="UnresolvedMention">
    <w:name w:val="Unresolved Mention"/>
    <w:basedOn w:val="DefaultParagraphFont"/>
    <w:uiPriority w:val="99"/>
    <w:semiHidden/>
    <w:unhideWhenUsed/>
    <w:rsid w:val="0076393B"/>
    <w:rPr>
      <w:color w:val="605E5C"/>
      <w:shd w:val="clear" w:color="auto" w:fill="E1DFDD"/>
    </w:rPr>
  </w:style>
  <w:style w:type="paragraph" w:styleId="Bibliography">
    <w:name w:val="Bibliography"/>
    <w:basedOn w:val="Normal"/>
    <w:next w:val="Normal"/>
    <w:uiPriority w:val="37"/>
    <w:unhideWhenUsed/>
    <w:rsid w:val="00000178"/>
    <w:pPr>
      <w:tabs>
        <w:tab w:val="left" w:pos="500"/>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687</Words>
  <Characters>83719</Characters>
  <Application>Microsoft Office Word</Application>
  <DocSecurity>0</DocSecurity>
  <Lines>697</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chard Aubrey White</cp:lastModifiedBy>
  <cp:revision>9</cp:revision>
  <dcterms:created xsi:type="dcterms:W3CDTF">2025-09-12T16:59:00Z</dcterms:created>
  <dcterms:modified xsi:type="dcterms:W3CDTF">2025-11-14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B1A15DDE6B624BAA90453A7F3458CC</vt:lpwstr>
  </property>
  <property fmtid="{D5CDD505-2E9C-101B-9397-08002B2CF9AE}" pid="3" name="MediaServiceImageTags">
    <vt:lpwstr>MediaServiceImageTags</vt:lpwstr>
  </property>
  <property fmtid="{D5CDD505-2E9C-101B-9397-08002B2CF9AE}" pid="4" name="lcf76f155ced4ddcb4097134ff3c332f">
    <vt:lpwstr>lcf76f155ced4ddcb4097134ff3c332f</vt:lpwstr>
  </property>
  <property fmtid="{D5CDD505-2E9C-101B-9397-08002B2CF9AE}" pid="5" name="TaxCatchAll">
    <vt:lpwstr>TaxCatchAll</vt:lpwstr>
  </property>
  <property fmtid="{D5CDD505-2E9C-101B-9397-08002B2CF9AE}" pid="6" name="ZOTERO_PREF_1">
    <vt:lpwstr>&lt;data data-version="3" zotero-version="7.0.29"&gt;&lt;session id="kxlmI1ya"/&gt;&lt;style id="http://www.zotero.org/styles/elsevier-vancouver" hasBibliography="1" bibliographyStyleHasBeenSet="1"/&gt;&lt;prefs&gt;&lt;pref name="fieldType" value="Field"/&gt;&lt;pref name="automaticJourn</vt:lpwstr>
  </property>
  <property fmtid="{D5CDD505-2E9C-101B-9397-08002B2CF9AE}" pid="7" name="ZOTERO_PREF_2">
    <vt:lpwstr>alAbbreviations" value="true"/&gt;&lt;/prefs&gt;&lt;/data&gt;</vt:lpwstr>
  </property>
</Properties>
</file>